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806" w:rsidRPr="008F5C29" w:rsidRDefault="00B51806" w:rsidP="00B51806">
      <w:pPr>
        <w:rPr>
          <w:rFonts w:ascii="Arial" w:hAnsi="Arial" w:cs="Arial"/>
          <w:b/>
        </w:rPr>
      </w:pPr>
      <w:bookmarkStart w:id="0" w:name="_GoBack"/>
      <w:bookmarkEnd w:id="0"/>
      <w:r w:rsidRPr="008F5C29">
        <w:rPr>
          <w:rFonts w:ascii="Arial" w:hAnsi="Arial" w:cs="Arial"/>
          <w:b/>
        </w:rPr>
        <w:t>E-re</w:t>
      </w:r>
      <w:r w:rsidR="008F5C29">
        <w:rPr>
          <w:rFonts w:ascii="Arial" w:hAnsi="Arial" w:cs="Arial"/>
          <w:b/>
        </w:rPr>
        <w:t>source</w:t>
      </w:r>
    </w:p>
    <w:p w:rsidR="00B51806" w:rsidRPr="008F5C29" w:rsidRDefault="008F5C29" w:rsidP="00B51806">
      <w:pPr>
        <w:rPr>
          <w:rFonts w:ascii="Arial" w:hAnsi="Arial" w:cs="Arial"/>
          <w:b/>
        </w:rPr>
      </w:pPr>
      <w:r w:rsidRPr="008F5C29">
        <w:rPr>
          <w:rFonts w:ascii="Arial" w:hAnsi="Arial" w:cs="Arial"/>
          <w:b/>
        </w:rPr>
        <w:t>eFigure</w:t>
      </w:r>
      <w:r w:rsidR="00B51806" w:rsidRPr="008F5C29">
        <w:rPr>
          <w:rFonts w:ascii="Arial" w:hAnsi="Arial" w:cs="Arial"/>
          <w:b/>
        </w:rPr>
        <w:t>. Systematic review: summary of study selection</w:t>
      </w:r>
    </w:p>
    <w:p w:rsidR="00B51806" w:rsidRDefault="00A8305A" w:rsidP="00B51806"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78740</wp:posOffset>
                </wp:positionH>
                <wp:positionV relativeFrom="paragraph">
                  <wp:posOffset>125730</wp:posOffset>
                </wp:positionV>
                <wp:extent cx="2177415" cy="881380"/>
                <wp:effectExtent l="0" t="0" r="13335" b="1397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7415" cy="881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6630" w:rsidRDefault="00466630" w:rsidP="00B51806">
                            <w:pPr>
                              <w:jc w:val="center"/>
                            </w:pPr>
                            <w:r>
                              <w:t>Electronic &amp; citation searches</w:t>
                            </w:r>
                          </w:p>
                          <w:p w:rsidR="00466630" w:rsidRDefault="00466630" w:rsidP="00B51806">
                            <w:pPr>
                              <w:jc w:val="center"/>
                            </w:pPr>
                            <w:r>
                              <w:t>Titles &amp; abstracts N=1030</w:t>
                            </w:r>
                          </w:p>
                          <w:p w:rsidR="00466630" w:rsidRDefault="00466630" w:rsidP="00B5180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2pt;margin-top:9.9pt;width:171.45pt;height:69.4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o8PKwIAAFEEAAAOAAAAZHJzL2Uyb0RvYy54bWysVNuO0zAQfUfiHyy/0zShZbtR09XSpQhp&#10;uUi7fIDjOImF7TG226R8PWOnW6oFXhB5sDye8fHMOTNZ34xakYNwXoKpaD6bUyIMh0aarqJfH3ev&#10;VpT4wEzDFBhR0aPw9Gbz8sV6sKUooAfVCEcQxPhysBXtQ7BllnneC838DKww6GzBaRbQdF3WODYg&#10;ulZZMZ+/yQZwjXXAhfd4ejc56Sbht63g4XPbehGIqijmFtLq0lrHNdusWdk5ZnvJT2mwf8hCM2nw&#10;0TPUHQuM7J38DUpL7sBDG2YcdAZtK7lINWA1+fxZNQ89syLVguR4e6bJ/z9Y/unwxRHZVLTIKTFM&#10;o0aPYgzkLYykiPQM1pcY9WAxLox4jDKnUr29B/7NEwPbnplO3DoHQy9Yg+nl8WZ2cXXC8RGkHj5C&#10;g8+wfYAENLZOR+6QDYLoKNPxLE1MheNhkV9dLfIlJRx9q1X+epW0y1j5dNs6H94L0CRuKupQ+oTO&#10;Dvc+xGxY+RQSH/OgZLOTSiXDdfVWOXJg2Ca79KUCnoUpQ4aKXi+L5UTAXyHm6fsThJYB+11JjVWc&#10;g1gZaXtnmtSNgUk17TFlZU48RuomEsNYjyddamiOyKiDqa9xDnHTg/tByYA9XVH/fc+coER9MKjK&#10;db5YxCFIxmJ5VaDhLj31pYcZjlAVDZRM222YBmdvnex6fGnqAwO3qGQrE8lR8imrU97Yt4n704zF&#10;wbi0U9SvP8HmJwAAAP//AwBQSwMEFAAGAAgAAAAhAJw3SzDdAAAACQEAAA8AAABkcnMvZG93bnJl&#10;di54bWxMT8tOwzAQvCPxD9YicUHUoWlCGuJUCAkENygIrm68TSLidbDdNPw9ywlOq9kZzaPazHYQ&#10;E/rQO1JwtUhAIDXO9NQqeHu9vyxAhKjJ6MERKvjGAJv69KTSpXFHesFpG1vBJhRKraCLcSylDE2H&#10;VoeFG5GY2ztvdWToW2m8PrK5HeQySXJpdU+c0OkR7zpsPrcHq6BYPU4f4Sl9fm/y/bCOF9fTw5dX&#10;6vxsvr0BEXGOf2L4rc/VoeZOO3cgE8TAeLliJd81L2A+zbIUxI4fWZGDrCv5f0H9AwAA//8DAFBL&#10;AQItABQABgAIAAAAIQC2gziS/gAAAOEBAAATAAAAAAAAAAAAAAAAAAAAAABbQ29udGVudF9UeXBl&#10;c10ueG1sUEsBAi0AFAAGAAgAAAAhADj9If/WAAAAlAEAAAsAAAAAAAAAAAAAAAAALwEAAF9yZWxz&#10;Ly5yZWxzUEsBAi0AFAAGAAgAAAAhAGHajw8rAgAAUQQAAA4AAAAAAAAAAAAAAAAALgIAAGRycy9l&#10;Mm9Eb2MueG1sUEsBAi0AFAAGAAgAAAAhAJw3SzDdAAAACQEAAA8AAAAAAAAAAAAAAAAAhQQAAGRy&#10;cy9kb3ducmV2LnhtbFBLBQYAAAAABAAEAPMAAACPBQAAAAA=&#10;">
                <v:textbox>
                  <w:txbxContent>
                    <w:p w:rsidR="00466630" w:rsidRDefault="00466630" w:rsidP="00B51806">
                      <w:pPr>
                        <w:jc w:val="center"/>
                      </w:pPr>
                      <w:r>
                        <w:t>Electronic &amp; citation searches</w:t>
                      </w:r>
                    </w:p>
                    <w:p w:rsidR="00466630" w:rsidRDefault="00466630" w:rsidP="00B51806">
                      <w:pPr>
                        <w:jc w:val="center"/>
                      </w:pPr>
                      <w:r>
                        <w:t>Titles &amp; abstracts N=1030</w:t>
                      </w:r>
                    </w:p>
                    <w:p w:rsidR="00466630" w:rsidRDefault="00466630" w:rsidP="00B51806"/>
                  </w:txbxContent>
                </v:textbox>
              </v:shape>
            </w:pict>
          </mc:Fallback>
        </mc:AlternateContent>
      </w:r>
    </w:p>
    <w:p w:rsidR="00B51806" w:rsidRDefault="00B51806" w:rsidP="00B51806"/>
    <w:p w:rsidR="00B51806" w:rsidRDefault="00B51806" w:rsidP="00B51806"/>
    <w:p w:rsidR="00B51806" w:rsidRDefault="00A8305A" w:rsidP="00B51806"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2576830</wp:posOffset>
                </wp:positionH>
                <wp:positionV relativeFrom="paragraph">
                  <wp:posOffset>71755</wp:posOffset>
                </wp:positionV>
                <wp:extent cx="1502410" cy="747395"/>
                <wp:effectExtent l="0" t="0" r="21590" b="15240"/>
                <wp:wrapNone/>
                <wp:docPr id="2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2410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6630" w:rsidRDefault="00466630" w:rsidP="00B51806">
                            <w:pPr>
                              <w:jc w:val="center"/>
                            </w:pPr>
                            <w:r>
                              <w:t>Excluded</w:t>
                            </w:r>
                          </w:p>
                          <w:p w:rsidR="00466630" w:rsidRDefault="00466630" w:rsidP="00B51806">
                            <w:pPr>
                              <w:jc w:val="center"/>
                            </w:pPr>
                            <w:r>
                              <w:t>N=9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202.9pt;margin-top:5.65pt;width:118.3pt;height:58.85pt;z-index:2516490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B8qKgIAAFgEAAAOAAAAZHJzL2Uyb0RvYy54bWysVNuO2yAQfa/Uf0C8N3bSpLux4qy22aaq&#10;tL1Iu/0AjLGNCgwFEjv9+h1wkk1vL1X9gIAZzpw5M+PVzaAV2QvnJZiSTic5JcJwqKVpS/r1cfvq&#10;mhIfmKmZAiNKehCe3qxfvlj1thAz6EDVwhEEMb7obUm7EGyRZZ53QjM/ASsMGhtwmgU8ujarHesR&#10;Xatsludvsh5cbR1w4T3e3o1Guk74TSN4+Nw0XgSiSorcQlpdWqu4ZusVK1rHbCf5kQb7BxaaSYNB&#10;z1B3LDCyc/I3KC25Aw9NmHDQGTSN5CLlgNlM81+yeeiYFSkXFMfbs0z+/8HyT/svjsi6pDOUxzCN&#10;NXoUQyBvYSDzKE9vfYFeDxb9woDXWOaUqrf3wL95YmDTMdOKW+eg7wSrkd40vswuno44PoJU/Ueo&#10;MQzbBUhAQ+N01A7VIIiOPA7n0kQqPIZc5LP5FE0cbVfzq9fLRQrBitNr63x4L0CTuCmpw9IndLa/&#10;9yGyYcXJJQbzoGS9lUqlg2urjXJkz7BNtuk7ov/kpgzpS7pczBajAH+FyNP3JwgtA/a7krqk12cn&#10;VkTZ3pk6dWNgUo17pKzMUcco3ShiGKohVSyJHDWuoD6gsA7G9sZxxE0H7gclPbZ2Sf33HXOCEvXB&#10;YHGW0/k8zkI6zBdXsfLu0lJdWpjhCFXSQMm43YRxfnbWybbDSKd2uMWCbmXS+pnVkT62byrBcdTi&#10;fFyek9fzD2H9BAAA//8DAFBLAwQUAAYACAAAACEA2MXFbt4AAAAKAQAADwAAAGRycy9kb3ducmV2&#10;LnhtbEyPwU7DMBBE70j8g7VIXCpqN00iCHEqqNQTp4Zyd+MliYjXIXbb9O9ZTnCcndHM23Izu0Gc&#10;cQq9Jw2rpQKB1HjbU6vh8L57eAQRoiFrBk+o4YoBNtXtTWkK6y+0x3MdW8ElFAqjoYtxLKQMTYfO&#10;hKUfkdj79JMzkeXUSjuZC5e7QSZK5dKZnnihMyNuO2y+6pPTkH/X68Xbh13Q/rp7nRqX2e0h0/r+&#10;bn55BhFxjn9h+MVndKiY6ehPZIMYNKQqY/TIxmoNggN5mqQgjnxInhTIqpT/X6h+AAAA//8DAFBL&#10;AQItABQABgAIAAAAIQC2gziS/gAAAOEBAAATAAAAAAAAAAAAAAAAAAAAAABbQ29udGVudF9UeXBl&#10;c10ueG1sUEsBAi0AFAAGAAgAAAAhADj9If/WAAAAlAEAAAsAAAAAAAAAAAAAAAAALwEAAF9yZWxz&#10;Ly5yZWxzUEsBAi0AFAAGAAgAAAAhAB7AHyoqAgAAWAQAAA4AAAAAAAAAAAAAAAAALgIAAGRycy9l&#10;Mm9Eb2MueG1sUEsBAi0AFAAGAAgAAAAhANjFxW7eAAAACgEAAA8AAAAAAAAAAAAAAAAAhAQAAGRy&#10;cy9kb3ducmV2LnhtbFBLBQYAAAAABAAEAPMAAACPBQAAAAA=&#10;">
                <v:textbox style="mso-fit-shape-to-text:t">
                  <w:txbxContent>
                    <w:p w:rsidR="00466630" w:rsidRDefault="00466630" w:rsidP="00B51806">
                      <w:pPr>
                        <w:jc w:val="center"/>
                      </w:pPr>
                      <w:r>
                        <w:t>Excluded</w:t>
                      </w:r>
                    </w:p>
                    <w:p w:rsidR="00466630" w:rsidRDefault="00466630" w:rsidP="00B51806">
                      <w:pPr>
                        <w:jc w:val="center"/>
                      </w:pPr>
                      <w:r>
                        <w:t>N=98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0048" behindDoc="0" locked="0" layoutInCell="1" allowOverlap="1">
                <wp:simplePos x="0" y="0"/>
                <wp:positionH relativeFrom="column">
                  <wp:posOffset>1113789</wp:posOffset>
                </wp:positionH>
                <wp:positionV relativeFrom="paragraph">
                  <wp:posOffset>38100</wp:posOffset>
                </wp:positionV>
                <wp:extent cx="0" cy="781050"/>
                <wp:effectExtent l="76200" t="0" r="57150" b="57150"/>
                <wp:wrapNone/>
                <wp:docPr id="1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81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87.7pt;margin-top:3pt;width:0;height:61.5pt;z-index:2516500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CBrNAIAAF0EAAAOAAAAZHJzL2Uyb0RvYy54bWysVMGO2yAQvVfqPyDuWdupk02sOKuVnfSy&#10;bSPt9gMIYBsVAwISJ6r67x1wku62l6pqDmSAmTdvZh5ePZx6iY7cOqFVibO7FCOuqGZCtSX++rKd&#10;LDBynihGpFa8xGfu8MP6/bvVYAo+1Z2WjFsEIMoVgylx570pksTRjvfE3WnDFVw22vbEw9a2CbNk&#10;APReJtM0nSeDtsxYTblzcFqPl3gd8ZuGU/+laRz3SJYYuPm42rjuw5qsV6RoLTGdoBca5B9Y9EQo&#10;SHqDqokn6GDFH1C9oFY73fg7qvtEN42gPNYA1WTpb9U8d8TwWAs0x5lbm9z/g6WfjzuLBIPZLTFS&#10;pIcZPR68jqnRPPRnMK4At0rtbKiQntSzedL0m0NKVx1RLY/OL2cDsVmISN6EhI0zkGU/fNIMfAjg&#10;x2adGtsHSGgDOsWZnG8z4SeP6HhI4fR+kaWzOK6EFNc4Y53/yHWPglFi5y0RbecrrRQMXtssZiHH&#10;J+cDK1JcA0JSpbdCyjh/qdBQ4uVsOosBTkvBwmVwc7bdV9KiIwkKir9YIty8drP6oFgE6zhhm4vt&#10;iZBgIx97462AbkmOQ7aeM4wkh0cTrJGeVCEjVA6EL9Yoou/LdLlZbBb5JJ/ON5M8revJ47bKJ/Nt&#10;dj+rP9RVVWc/AvksLzrBGFeB/1XQWf53grk8rVGKN0nfGpW8RY8dBbLX/0g6jj5Me9TNXrPzzobq&#10;ggpAw9H58t7CI3m9j16/vgrrnwAAAP//AwBQSwMEFAAGAAgAAAAhABKhaHveAAAACQEAAA8AAABk&#10;cnMvZG93bnJldi54bWxMj8FOwzAQRO9I/IO1SNyoQwWBhjgVUCFyKRItQhzdeIkt4nUUu23K17Pl&#10;ArcdzWj2TTkffSd2OEQXSMHlJAOB1ATjqFXwtn66uAURkyaju0Co4IAR5tXpSakLE/b0irtVagWX&#10;UCy0AptSX0gZG4tex0nokdj7DIPXieXQSjPoPZf7Tk6zLJdeO+IPVvf4aLH5Wm29grT4ONj8vXmY&#10;uZf18zJ333VdL5Q6Pxvv70AkHNNfGI74jA4VM23ClkwUHeub6yuOKsh50tH/1Rs+prMMZFXK/wuq&#10;HwAAAP//AwBQSwECLQAUAAYACAAAACEAtoM4kv4AAADhAQAAEwAAAAAAAAAAAAAAAAAAAAAAW0Nv&#10;bnRlbnRfVHlwZXNdLnhtbFBLAQItABQABgAIAAAAIQA4/SH/1gAAAJQBAAALAAAAAAAAAAAAAAAA&#10;AC8BAABfcmVscy8ucmVsc1BLAQItABQABgAIAAAAIQCeKCBrNAIAAF0EAAAOAAAAAAAAAAAAAAAA&#10;AC4CAABkcnMvZTJvRG9jLnhtbFBLAQItABQABgAIAAAAIQASoWh73gAAAAkBAAAPAAAAAAAAAAAA&#10;AAAAAI4EAABkcnMvZG93bnJldi54bWxQSwUGAAAAAAQABADzAAAAmQUAAAAA&#10;">
                <v:stroke endarrow="block"/>
              </v:shape>
            </w:pict>
          </mc:Fallback>
        </mc:AlternateContent>
      </w:r>
    </w:p>
    <w:p w:rsidR="00B51806" w:rsidRDefault="00A8305A" w:rsidP="00B51806"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5082540</wp:posOffset>
                </wp:positionH>
                <wp:positionV relativeFrom="paragraph">
                  <wp:posOffset>271780</wp:posOffset>
                </wp:positionV>
                <wp:extent cx="2177415" cy="825500"/>
                <wp:effectExtent l="0" t="0" r="13335" b="12700"/>
                <wp:wrapNone/>
                <wp:docPr id="18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7415" cy="82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6630" w:rsidRDefault="00466630" w:rsidP="00B51806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>MDT Review</w:t>
                            </w:r>
                          </w:p>
                          <w:p w:rsidR="00466630" w:rsidRDefault="00466630" w:rsidP="00B51806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>Full papers reviewed</w:t>
                            </w:r>
                          </w:p>
                          <w:p w:rsidR="00466630" w:rsidRDefault="00466630" w:rsidP="00B51806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>N=27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8" type="#_x0000_t202" style="position:absolute;margin-left:400.2pt;margin-top:21.4pt;width:171.45pt;height:6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ZHRLwIAAFkEAAAOAAAAZHJzL2Uyb0RvYy54bWysVNuO0zAQfUfiHyy/01zU0N2o6WrpUoS0&#10;LEi7fIDjOImF4zG222T5esZOW8rtBZEHy2OPz8ycM5P1zTQochDWSdAVzRYpJUJzaKTuKvr5affq&#10;ihLnmW6YAi0q+iwcvdm8fLEeTSly6EE1whIE0a4cTUV7702ZJI73YmBuAUZovGzBDsyjabuksWxE&#10;9EEleZq+TkawjbHAhXN4ejdf0k3Eb1vB/ce2dcITVVHMzcfVxrUOa7JZs7KzzPSSH9Ng/5DFwKTG&#10;oGeoO+YZ2Vv5G9QguQUHrV9wGBJoW8lFrAGrydJfqnnsmRGxFiTHmTNN7v/B8ofDJ0tkg9qhUpoN&#10;qNGTmDx5AxPJssDPaFyJbo8GHf2E5+gba3XmHvgXRzRse6Y7cWstjL1gDeYXXyYXT2ccF0Dq8QM0&#10;GIftPUSgqbVDIA/pIIiOOj2ftQm5cDzMs9VqmRWUcLy7yosijeIlrDy9Ntb5dwIGEjYVtah9RGeH&#10;e+exDnQ9uYRgDpRsdlKpaNiu3ipLDgz7ZBe/UDo++clNaTJW9LrIi5mAv0Kk8fsTxCA9NrySA1Zx&#10;dmJloO2tbmI7eibVvMf4SmMagcdA3Uyin+opSpaf5KmheUZiLcz9jfOImx7sN0pG7O2Kuq97ZgUl&#10;6r1Gca6z5TIMQzSWxSpHw17e1Jc3THOEqqinZN5u/TxAe2Nl12OkuR003KKgrYxch4znrI7pY/9G&#10;Po+zFgbk0o5eP/4Im+8AAAD//wMAUEsDBBQABgAIAAAAIQDwohCA4AAAAAsBAAAPAAAAZHJzL2Rv&#10;d25yZXYueG1sTI9BT8MwDIXvSPyHyEhcEEu3VtsoTSeEBIIbDATXrPHaisQpSdaVf493gpvt9/T8&#10;vWozOStGDLH3pGA+y0AgNd701Cp4f3u4XoOISZPR1hMq+MEIm/r8rNKl8Ud6xXGbWsEhFEutoEtp&#10;KKWMTYdOx5kfkFjb++B04jW00gR95HBn5SLLltLpnvhDpwe877D52h6cgnXxNH7G5/zlo1nu7U26&#10;Wo2P30Gpy4vp7hZEwin9meGEz+hQM9POH8hEYTkjywq2KigWXOFkmBd5DmLH04pPsq7k/w71LwAA&#10;AP//AwBQSwECLQAUAAYACAAAACEAtoM4kv4AAADhAQAAEwAAAAAAAAAAAAAAAAAAAAAAW0NvbnRl&#10;bnRfVHlwZXNdLnhtbFBLAQItABQABgAIAAAAIQA4/SH/1gAAAJQBAAALAAAAAAAAAAAAAAAAAC8B&#10;AABfcmVscy8ucmVsc1BLAQItABQABgAIAAAAIQCOUZHRLwIAAFkEAAAOAAAAAAAAAAAAAAAAAC4C&#10;AABkcnMvZTJvRG9jLnhtbFBLAQItABQABgAIAAAAIQDwohCA4AAAAAsBAAAPAAAAAAAAAAAAAAAA&#10;AIkEAABkcnMvZG93bnJldi54bWxQSwUGAAAAAAQABADzAAAAlgUAAAAA&#10;">
                <v:textbox>
                  <w:txbxContent>
                    <w:p w:rsidR="00466630" w:rsidRDefault="00466630" w:rsidP="00B51806">
                      <w:pPr>
                        <w:spacing w:after="120" w:line="240" w:lineRule="auto"/>
                        <w:jc w:val="center"/>
                      </w:pPr>
                      <w:r>
                        <w:t>MDT Review</w:t>
                      </w:r>
                    </w:p>
                    <w:p w:rsidR="00466630" w:rsidRDefault="00466630" w:rsidP="00B51806">
                      <w:pPr>
                        <w:spacing w:after="120" w:line="240" w:lineRule="auto"/>
                        <w:jc w:val="center"/>
                      </w:pPr>
                      <w:r>
                        <w:t>Full papers reviewed</w:t>
                      </w:r>
                    </w:p>
                    <w:p w:rsidR="00466630" w:rsidRDefault="00466630" w:rsidP="00B51806">
                      <w:pPr>
                        <w:spacing w:after="120" w:line="240" w:lineRule="auto"/>
                        <w:jc w:val="center"/>
                      </w:pPr>
                      <w:r>
                        <w:t>N=27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1113790</wp:posOffset>
                </wp:positionH>
                <wp:positionV relativeFrom="paragraph">
                  <wp:posOffset>63500</wp:posOffset>
                </wp:positionV>
                <wp:extent cx="1463040" cy="635"/>
                <wp:effectExtent l="0" t="76200" r="22860" b="94615"/>
                <wp:wrapNone/>
                <wp:docPr id="1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630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26" type="#_x0000_t32" style="position:absolute;margin-left:87.7pt;margin-top:5pt;width:115.2pt;height:.0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i/LNgIAAGAEAAAOAAAAZHJzL2Uyb0RvYy54bWysVMGO2jAQvVfqP1i+s0kgsBARVqsEetm2&#10;SLv9AGM7xKpjW7YhoKr/3rEJtLSXqmoOzjieefNm5jnLp1Mn0ZFbJ7QqcfaQYsQV1UyofYm/vG1G&#10;c4ycJ4oRqRUv8Zk7/LR6/27Zm4KPdasl4xYBiHJFb0rcem+KJHG05R1xD9pwBYeNth3xsLX7hFnS&#10;A3onk3GazpJeW2asptw5+FpfDvEq4jcNp/5z0zjukSwxcPNxtXHdhTVZLUmxt8S0gg40yD+w6IhQ&#10;kPQGVRNP0MGKP6A6Qa12uvEPVHeJbhpBeawBqsnS36p5bYnhsRZojjO3Nrn/B0s/HbcWCQaze8RI&#10;kQ5m9HzwOqZG89Cf3rgC3Cq1taFCelKv5kXTrw4pXbVE7Xl0fjsbiM1CRHIXEjbOQJZd/1Ez8CGA&#10;H5t1amwXIKEN6BRncr7NhJ88ovAxy2eTNIfRUTibTaYRnxTXUGOd/8B1h4JRYuctEfvWV1opmL22&#10;WUxEji/OB2KkuAaEvEpvhJRRAlKhvsSL6XgaA5yWgoXD4ObsfldJi44kiCg+A4s7N6sPikWwlhO2&#10;HmxPhAQb+dgebwU0THIcsnWcYSQ53JtgXehJFTJC8UB4sC46+rZIF+v5ep6P8vFsPcrTuh49b6p8&#10;NNtkj9N6UldVnX0P5LO8aAVjXAX+V01n+d9pZrhdFzXeVH1rVHKPHjsKZK/vSDpOPwz8Ip2dZuet&#10;DdUFIYCMo/Nw5cI9+XUfvX7+GFY/AAAA//8DAFBLAwQUAAYACAAAACEAN+0zQt8AAAAJAQAADwAA&#10;AGRycy9kb3ducmV2LnhtbEyPQU/DMAyF70j8h8hI3Fg6tBUoTSdgQvQyJDaEOGaNaSIap2qyrePX&#10;453g5mc/PX+vXIy+E3scogukYDrJQCA1wThqFbxvnq9uQcSkyeguECo4YoRFdX5W6sKEA73hfp1a&#10;wSEUC63AptQXUsbGotdxEnokvn2FwevEcmilGfSBw30nr7Msl1474g9W9/hksfle77yCtPw82vyj&#10;ebxzr5uXVe5+6rpeKnV5MT7cg0g4pj8znPAZHSpm2oYdmSg61jfzGVt5yLgTG2bZnLtsT4spyKqU&#10;/xtUvwAAAP//AwBQSwECLQAUAAYACAAAACEAtoM4kv4AAADhAQAAEwAAAAAAAAAAAAAAAAAAAAAA&#10;W0NvbnRlbnRfVHlwZXNdLnhtbFBLAQItABQABgAIAAAAIQA4/SH/1gAAAJQBAAALAAAAAAAAAAAA&#10;AAAAAC8BAABfcmVscy8ucmVsc1BLAQItABQABgAIAAAAIQDSGi/LNgIAAGAEAAAOAAAAAAAAAAAA&#10;AAAAAC4CAABkcnMvZTJvRG9jLnhtbFBLAQItABQABgAIAAAAIQA37TNC3wAAAAkBAAAPAAAAAAAA&#10;AAAAAAAAAJAEAABkcnMvZG93bnJldi54bWxQSwUGAAAAAAQABADzAAAAnAUAAAAA&#10;">
                <v:stroke endarrow="block"/>
              </v:shape>
            </w:pict>
          </mc:Fallback>
        </mc:AlternateContent>
      </w:r>
    </w:p>
    <w:p w:rsidR="00B51806" w:rsidRDefault="00A8305A" w:rsidP="00B51806"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26035</wp:posOffset>
                </wp:positionH>
                <wp:positionV relativeFrom="paragraph">
                  <wp:posOffset>214630</wp:posOffset>
                </wp:positionV>
                <wp:extent cx="2177415" cy="559435"/>
                <wp:effectExtent l="0" t="0" r="13335" b="12065"/>
                <wp:wrapNone/>
                <wp:docPr id="1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7415" cy="559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6630" w:rsidRDefault="00466630" w:rsidP="00B51806">
                            <w:pPr>
                              <w:spacing w:after="120"/>
                              <w:jc w:val="center"/>
                            </w:pPr>
                            <w:r>
                              <w:t>Full papers reviewed</w:t>
                            </w:r>
                          </w:p>
                          <w:p w:rsidR="00466630" w:rsidRDefault="00466630" w:rsidP="00B51806">
                            <w:pPr>
                              <w:spacing w:after="120"/>
                              <w:jc w:val="center"/>
                            </w:pPr>
                            <w:r>
                              <w:t>N=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margin-left:2.05pt;margin-top:16.9pt;width:171.45pt;height:44.0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t5rLgIAAFgEAAAOAAAAZHJzL2Uyb0RvYy54bWysVNtu2zAMfR+wfxD0vjhJ47Yx4hRdugwD&#10;ugvQ7gNkWbaFSaImKbGzrx8lJ1nQbS/D/CCIInVEnkN6dTdoRfbCeQmmpLPJlBJhONTStCX9+rx9&#10;c0uJD8zUTIERJT0IT+/Wr1+teluIOXSgauEIghhf9LakXQi2yDLPO6GZn4AVBp0NOM0Cmq7Nasd6&#10;RNcqm0+n11kPrrYOuPAeTx9GJ10n/KYRPHxuGi8CUSXF3EJaXVqruGbrFStax2wn+TEN9g9ZaCYN&#10;PnqGemCBkZ2Tv0FpyR14aMKEg86gaSQXqQasZjZ9Uc1Tx6xItSA53p5p8v8Pln/af3FE1qjdNSWG&#10;adToWQyBvIWB5JGe3voCo54sxoUBjzE0lertI/BvnhjYdMy04t456DvBakxvFm9mF1dHHB9Bqv4j&#10;1PgM2wVIQEPjdOQO2SCIjjIdztLEVDgezmc3N4tZTglHX54vF1cpuYwVp9vW+fBegCZxU1KH0id0&#10;tn/0IWbDilNIfMyDkvVWKpUM11Yb5cieYZts05cKeBGmDOlLuszn+UjAXyGm6fsThJYB+11JXdLb&#10;cxArIm3vTJ26MTCpxj2mrMyRx0jdSGIYqiEpdnWSp4L6gMQ6GNsbxxE3HbgflPTY2iX133fMCUrU&#10;B4PiLGeLRZyFZCzymzka7tJTXXqY4QhV0kDJuN2EcX521sm2w5fGdjBwj4I2MnEdlR+zOqaP7Zsk&#10;OI5anI9LO0X9+iGsfwIAAP//AwBQSwMEFAAGAAgAAAAhADUczMveAAAACAEAAA8AAABkcnMvZG93&#10;bnJldi54bWxMj8tOwzAQRfdI/IM1SGwQddJEfYQ4FUICwQ4KarduPE0i4nGw3TT8PcMKlqN7deec&#10;cjPZXozoQ+dIQTpLQCDVznTUKPh4f7xdgQhRk9G9I1TwjQE21eVFqQvjzvSG4zY2gkcoFFpBG+NQ&#10;SBnqFq0OMzcgcXZ03urIp2+k8frM47aX8yRZSKs74g+tHvChxfpze7IKVvnzuA8v2euuXhz7dbxZ&#10;jk9fXqnrq+n+DkTEKf6V4Ref0aFipoM7kQmiV5CnXFSQZSzAcZYvWe3AvXm6BlmV8r9A9QMAAP//&#10;AwBQSwECLQAUAAYACAAAACEAtoM4kv4AAADhAQAAEwAAAAAAAAAAAAAAAAAAAAAAW0NvbnRlbnRf&#10;VHlwZXNdLnhtbFBLAQItABQABgAIAAAAIQA4/SH/1gAAAJQBAAALAAAAAAAAAAAAAAAAAC8BAABf&#10;cmVscy8ucmVsc1BLAQItABQABgAIAAAAIQBbJt5rLgIAAFgEAAAOAAAAAAAAAAAAAAAAAC4CAABk&#10;cnMvZTJvRG9jLnhtbFBLAQItABQABgAIAAAAIQA1HMzL3gAAAAgBAAAPAAAAAAAAAAAAAAAAAIgE&#10;AABkcnMvZG93bnJldi54bWxQSwUGAAAAAAQABADzAAAAkwUAAAAA&#10;">
                <v:textbox>
                  <w:txbxContent>
                    <w:p w:rsidR="00466630" w:rsidRDefault="00466630" w:rsidP="00B51806">
                      <w:pPr>
                        <w:spacing w:after="120"/>
                        <w:jc w:val="center"/>
                      </w:pPr>
                      <w:r>
                        <w:t>Full papers reviewed</w:t>
                      </w:r>
                    </w:p>
                    <w:p w:rsidR="00466630" w:rsidRDefault="00466630" w:rsidP="00B51806">
                      <w:pPr>
                        <w:spacing w:after="120"/>
                        <w:jc w:val="center"/>
                      </w:pPr>
                      <w:r>
                        <w:t>N=46</w:t>
                      </w:r>
                    </w:p>
                  </w:txbxContent>
                </v:textbox>
              </v:shape>
            </w:pict>
          </mc:Fallback>
        </mc:AlternateContent>
      </w:r>
    </w:p>
    <w:p w:rsidR="00B51806" w:rsidRDefault="00A8305A" w:rsidP="00B51806"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576830</wp:posOffset>
                </wp:positionH>
                <wp:positionV relativeFrom="paragraph">
                  <wp:posOffset>120650</wp:posOffset>
                </wp:positionV>
                <wp:extent cx="1861185" cy="1939290"/>
                <wp:effectExtent l="0" t="0" r="24765" b="22860"/>
                <wp:wrapNone/>
                <wp:docPr id="15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1185" cy="1939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6630" w:rsidRDefault="00466630" w:rsidP="00B51806">
                            <w:pPr>
                              <w:jc w:val="center"/>
                            </w:pPr>
                            <w:r>
                              <w:t>Excluded N=41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Non-English language N=1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Case report N=3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Indication N=1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Review N=7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Hybrid SCS N=8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TENs or PNS or Percut N=18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Other N=4</w:t>
                            </w:r>
                          </w:p>
                          <w:p w:rsidR="00466630" w:rsidRDefault="00466630" w:rsidP="00B5180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margin-left:202.9pt;margin-top:9.5pt;width:146.55pt;height:152.7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KkRLwIAAFoEAAAOAAAAZHJzL2Uyb0RvYy54bWysVNtu2zAMfR+wfxD0vjjOki4x4hRdugwD&#10;ugvQ7gNkWbaFSaImKbGzry8lp2nQbS/D/CCIJn14eEh6fT1oRQ7CeQmmpPlkSokwHGpp2pJ+f9i9&#10;WVLiAzM1U2BESY/C0+vN61fr3hZiBh2oWjiCIMYXvS1pF4ItsszzTmjmJ2CFQWcDTrOApmuz2rEe&#10;0bXKZtPpVdaDq60DLrzHt7ejk24SftMIHr42jReBqJIit5BOl84qntlmzYrWMdtJfqLB/oGFZtJg&#10;0jPULQuM7J38DUpL7sBDEyYcdAZNI7lINWA1+fRFNfcdsyLVguJ4e5bJ/z9Y/uXwzRFZY+8WlBim&#10;sUcPYgjkPQwkT/r01hcYdm8xMAz4HmNTrd7eAf/hiYFtx0wrbpyDvhOsRn55VDa7+DR2xBc+glT9&#10;Z6gxD9sHSEBD43QUD+UgiI59Op57E7nwmHJ5ledL5MjRl6/ermarxC5jxdPn1vnwUYAm8VJSh81P&#10;8Oxw50Okw4qnkJjNg5L1TiqVDNdWW+XIgeGg7NKTKngRpgzpS7pazBajAn+FmKbnTxBaBpx4JXVJ&#10;l+cgVkTdPpg6zWNgUo13pKzMScio3ahiGKoh9WweE0RdK6iPqKyDccBxIfHSgftFSY/DXVL/c8+c&#10;oER9MtidVT6fx21IxnzxboaGu/RUlx5mOEKVNFAyXrdh3KC9dbLtMNM4DwZusKONTFo/szrRxwFO&#10;LTgtW9yQSztFPf8SNo8AAAD//wMAUEsDBBQABgAIAAAAIQDggHK04AAAAAoBAAAPAAAAZHJzL2Rv&#10;d25yZXYueG1sTI/BTsMwEETvSPyDtUhcEHVoQ0hCnAohgegNCoKrG2+TiHgdbDcNf89yguNoRjNv&#10;qvVsBzGhD70jBVeLBARS40xPrYK314fLHESImoweHKGCbwywrk9PKl0ad6QXnLaxFVxCodQKuhjH&#10;UsrQdGh1WLgRib2981ZHlr6Vxusjl9tBLpMkk1b3xAudHvG+w+Zze7AK8vRp+gib1fN7k+2HIl7c&#10;TI9fXqnzs/nuFkTEOf6F4Ref0aFmpp07kAliUJAm14we2Sj4EweyIi9A7BSslmkKsq7k/wv1DwAA&#10;AP//AwBQSwECLQAUAAYACAAAACEAtoM4kv4AAADhAQAAEwAAAAAAAAAAAAAAAAAAAAAAW0NvbnRl&#10;bnRfVHlwZXNdLnhtbFBLAQItABQABgAIAAAAIQA4/SH/1gAAAJQBAAALAAAAAAAAAAAAAAAAAC8B&#10;AABfcmVscy8ucmVsc1BLAQItABQABgAIAAAAIQBbvKkRLwIAAFoEAAAOAAAAAAAAAAAAAAAAAC4C&#10;AABkcnMvZTJvRG9jLnhtbFBLAQItABQABgAIAAAAIQDggHK04AAAAAoBAAAPAAAAAAAAAAAAAAAA&#10;AIkEAABkcnMvZG93bnJldi54bWxQSwUGAAAAAAQABADzAAAAlgUAAAAA&#10;">
                <v:textbox>
                  <w:txbxContent>
                    <w:p w:rsidR="00466630" w:rsidRDefault="00466630" w:rsidP="00B51806">
                      <w:pPr>
                        <w:jc w:val="center"/>
                      </w:pPr>
                      <w:r>
                        <w:t>Excluded N=41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Non-English language N=1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Case report N=3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Indication N=1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Review N=7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Hybrid SCS N=8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TENs or PNS or Percut N=18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Other N=4</w:t>
                      </w:r>
                    </w:p>
                    <w:p w:rsidR="00466630" w:rsidRDefault="00466630" w:rsidP="00B5180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B51806" w:rsidRDefault="00A8305A" w:rsidP="00B51806"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7598410</wp:posOffset>
                </wp:positionH>
                <wp:positionV relativeFrom="paragraph">
                  <wp:posOffset>127635</wp:posOffset>
                </wp:positionV>
                <wp:extent cx="1685290" cy="1171575"/>
                <wp:effectExtent l="0" t="0" r="10160" b="28575"/>
                <wp:wrapNone/>
                <wp:docPr id="14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5290" cy="1171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6630" w:rsidRDefault="00466630" w:rsidP="00B51806">
                            <w:pPr>
                              <w:jc w:val="center"/>
                            </w:pPr>
                            <w:r>
                              <w:t>Excluded N=24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Case report N=7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Indication N=16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PNS N=1</w:t>
                            </w:r>
                          </w:p>
                          <w:p w:rsidR="00466630" w:rsidRDefault="00466630" w:rsidP="00B5180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1" type="#_x0000_t202" style="position:absolute;margin-left:598.3pt;margin-top:10.05pt;width:132.7pt;height:92.2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zhILQIAAFoEAAAOAAAAZHJzL2Uyb0RvYy54bWysVNuO2yAQfa/Uf0C8N46jZJNYcVbbbFNV&#10;2l6k3X4AxthGBYYCiZ1+fQecTaNt+1LVDwiY4czMOTPe3A5akaNwXoIpaT6ZUiIMh1qatqRfn/Zv&#10;VpT4wEzNFBhR0pPw9Hb7+tWmt4WYQQeqFo4giPFFb0vahWCLLPO8E5r5CVhh0NiA0yzg0bVZ7ViP&#10;6Fpls+n0JuvB1dYBF97j7f1opNuE3zSCh89N40UgqqSYW0irS2sV12y7YUXrmO0kP6fB/iELzaTB&#10;oBeoexYYOTj5G5SW3IGHJkw46AyaRnKRasBq8umLah47ZkWqBcnx9kKT/3+w/NPxiyOyRu3mlBim&#10;UaMnMQTyFgaSLyI/vfUFuj1adAwD3qNvqtXbB+DfPDGw65hpxZ1z0HeC1ZhfHl9mV09HHB9Bqv4j&#10;1BiHHQIkoKFxOpKHdBBER51OF21iLjyGvFktZms0cbTl+TJfLFN2GSuen1vnw3sBmsRNSR2Kn+DZ&#10;8cGHmA4rnl1iNA9K1nupVDq4ttopR44MG2WfvlTBCzdlSF/S9WK2GBn4K8Q0fX+C0DJgxyupS7q6&#10;OLEi8vbO1KkfA5Nq3GPKypyJjNyNLIahGpJmF30qqE/IrIOxwXEgcdOB+0FJj81dUv/9wJygRH0w&#10;qM46n8/jNKTDfLGc4cFdW6prCzMcoUoaKBm3uzBO0ME62XYYaewHA3eoaCMT11H6Matz+tjASYLz&#10;sMUJuT4nr1+/hO1PAAAA//8DAFBLAwQUAAYACAAAACEAKk4FMeAAAAAMAQAADwAAAGRycy9kb3du&#10;cmV2LnhtbEyPwU7DMBBE70j8g7VIXFDrJESmDXEqhASCWykVXN14m0TEdrDdNPw9mxMcZ/Zpdqbc&#10;TKZnI/rQOSshXSbA0NZOd7aRsH9/WqyAhaisVr2zKOEHA2yqy4tSFdqd7RuOu9gwCrGhUBLaGIeC&#10;81C3aFRYugEt3Y7OGxVJ+oZrr84UbnqeJYngRnWWPrRqwMcW66/dyUhY5S/jZ3i93X7U4tiv483d&#10;+Pztpby+mh7ugUWc4h8Mc32qDhV1OriT1YH1pNO1EMRKyJIU2EzkIqN5h9nJBfCq5P9HVL8AAAD/&#10;/wMAUEsBAi0AFAAGAAgAAAAhALaDOJL+AAAA4QEAABMAAAAAAAAAAAAAAAAAAAAAAFtDb250ZW50&#10;X1R5cGVzXS54bWxQSwECLQAUAAYACAAAACEAOP0h/9YAAACUAQAACwAAAAAAAAAAAAAAAAAvAQAA&#10;X3JlbHMvLnJlbHNQSwECLQAUAAYACAAAACEAq6c4SC0CAABaBAAADgAAAAAAAAAAAAAAAAAuAgAA&#10;ZHJzL2Uyb0RvYy54bWxQSwECLQAUAAYACAAAACEAKk4FMeAAAAAMAQAADwAAAAAAAAAAAAAAAACH&#10;BAAAZHJzL2Rvd25yZXYueG1sUEsFBgAAAAAEAAQA8wAAAJQFAAAAAA==&#10;">
                <v:textbox>
                  <w:txbxContent>
                    <w:p w:rsidR="00466630" w:rsidRDefault="00466630" w:rsidP="00B51806">
                      <w:pPr>
                        <w:jc w:val="center"/>
                      </w:pPr>
                      <w:r>
                        <w:t>Excluded N=24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Case report N=7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Indication N=16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PNS N=1</w:t>
                      </w:r>
                    </w:p>
                    <w:p w:rsidR="00466630" w:rsidRDefault="00466630" w:rsidP="00B5180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529840</wp:posOffset>
                </wp:positionH>
                <wp:positionV relativeFrom="paragraph">
                  <wp:posOffset>2360930</wp:posOffset>
                </wp:positionV>
                <wp:extent cx="2192020" cy="783590"/>
                <wp:effectExtent l="0" t="0" r="17780" b="16510"/>
                <wp:wrapNone/>
                <wp:docPr id="13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2020" cy="783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6630" w:rsidRDefault="00466630" w:rsidP="00B51806">
                            <w:pPr>
                              <w:jc w:val="center"/>
                            </w:pPr>
                            <w:r>
                              <w:t>Final included N=9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t xml:space="preserve"> papers)</w:t>
                            </w:r>
                          </w:p>
                          <w:p w:rsidR="00466630" w:rsidRDefault="00466630" w:rsidP="00B51806">
                            <w:pPr>
                              <w:spacing w:after="0"/>
                              <w:jc w:val="center"/>
                            </w:pPr>
                            <w:r>
                              <w:t>Case series N=8 studies</w:t>
                            </w:r>
                          </w:p>
                          <w:p w:rsidR="00466630" w:rsidRDefault="00466630" w:rsidP="00B5180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32" type="#_x0000_t202" style="position:absolute;margin-left:199.2pt;margin-top:185.9pt;width:172.6pt;height:61.7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jCpLwIAAFkEAAAOAAAAZHJzL2Uyb0RvYy54bWysVNtu2zAMfR+wfxD0vjhxkzYx4hRdugwD&#10;ugvQ7gNkWbaFSaImKbG7ry8lp2nQbS/D/CBIInV4eEh6fT1oRQ7CeQmmpLPJlBJhONTStCX9/rB7&#10;t6TEB2ZqpsCIkj4KT683b9+se1uIHDpQtXAEQYwvelvSLgRbZJnnndDMT8AKg8YGnGYBj67Nasd6&#10;RNcqy6fTy6wHV1sHXHiPt7ejkW4SftMIHr42jReBqJIit5BWl9YqrtlmzYrWMdtJfqTB/oGFZtJg&#10;0BPULQuM7J38DUpL7sBDEyYcdAZNI7lIOWA2s+mrbO47ZkXKBcXx9iST/3+w/MvhmyOyxtpdUGKY&#10;xho9iCGQ9zCQPOnTW1+g271FxzDgPfqmXL29A/7DEwPbjplW3DgHfSdYjfxmUdns7GmsiC98BKn6&#10;z1BjHLYPkICGxukoHspBEB3r9HiqTeTC8TKfrfIpEiIcbVfLi8UqkctY8fzaOh8+CtAkbkrqsPYJ&#10;nR3ufIhsWPHsEoN5ULLeSaXSwbXVVjlyYNgnu/SlBF65KUP6kq4W+WIU4K8Q0/T9CULLgA2vpC7p&#10;8uTEiijbB1OndgxMqnGPlJU56hilG0UMQzWkkl3GAFHWCupHFNbB2N84j7jpwP2ipMfeLqn/uWdO&#10;UKI+GSzOajafx2FIh/niKsrqzi3VuYUZjlAlDZSM220YB2hvnWw7jDS2g4EbLGgjk9YvrI70sX9T&#10;CY6zFgfk/Jy8Xv4ImycAAAD//wMAUEsDBBQABgAIAAAAIQABzRPa4QAAAAsBAAAPAAAAZHJzL2Rv&#10;d25yZXYueG1sTI/LTsMwEEX3SPyDNUhsUOu0CXkRp0JIILqDFsHWjd0kIh4H203D3zOsYDejObpz&#10;brWZzcAm7XxvUcBqGQHT2FjVYyvgbf+4yIH5IFHJwaIW8K09bOrLi0qWyp7xVU+70DIKQV9KAV0I&#10;Y8m5bzptpF/aUSPdjtYZGWh1LVdOnincDHwdRSk3skf60MlRP3S6+dydjIA8eZ4+/DZ+eW/S41CE&#10;m2x6+nJCXF/N93fAgp7DHwy/+qQONTkd7AmVZ4OAuMgTQmnIVtSBiCyJU2AHAUlxuwZeV/x/h/oH&#10;AAD//wMAUEsBAi0AFAAGAAgAAAAhALaDOJL+AAAA4QEAABMAAAAAAAAAAAAAAAAAAAAAAFtDb250&#10;ZW50X1R5cGVzXS54bWxQSwECLQAUAAYACAAAACEAOP0h/9YAAACUAQAACwAAAAAAAAAAAAAAAAAv&#10;AQAAX3JlbHMvLnJlbHNQSwECLQAUAAYACAAAACEADZYwqS8CAABZBAAADgAAAAAAAAAAAAAAAAAu&#10;AgAAZHJzL2Uyb0RvYy54bWxQSwECLQAUAAYACAAAACEAAc0T2uEAAAALAQAADwAAAAAAAAAAAAAA&#10;AACJBAAAZHJzL2Rvd25yZXYueG1sUEsFBgAAAAAEAAQA8wAAAJcFAAAAAA==&#10;">
                <v:textbox>
                  <w:txbxContent>
                    <w:p w:rsidR="00466630" w:rsidRDefault="00466630" w:rsidP="00B51806">
                      <w:pPr>
                        <w:jc w:val="center"/>
                      </w:pPr>
                      <w:r>
                        <w:t>Final included N=9</w:t>
                      </w:r>
                      <w:r>
                        <w:rPr>
                          <w:vertAlign w:val="superscript"/>
                        </w:rPr>
                        <w:t>+</w:t>
                      </w:r>
                      <w:r>
                        <w:t xml:space="preserve"> papers)</w:t>
                      </w:r>
                    </w:p>
                    <w:p w:rsidR="00466630" w:rsidRDefault="00466630" w:rsidP="00B51806">
                      <w:pPr>
                        <w:spacing w:after="0"/>
                        <w:jc w:val="center"/>
                      </w:pPr>
                      <w:r>
                        <w:t>Case series N=8 studies</w:t>
                      </w:r>
                    </w:p>
                    <w:p w:rsidR="00466630" w:rsidRDefault="00466630" w:rsidP="00B5180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7216" behindDoc="0" locked="0" layoutInCell="1" allowOverlap="1">
                <wp:simplePos x="0" y="0"/>
                <wp:positionH relativeFrom="column">
                  <wp:posOffset>3632834</wp:posOffset>
                </wp:positionH>
                <wp:positionV relativeFrom="paragraph">
                  <wp:posOffset>2142490</wp:posOffset>
                </wp:positionV>
                <wp:extent cx="0" cy="220345"/>
                <wp:effectExtent l="76200" t="0" r="57150" b="65405"/>
                <wp:wrapNone/>
                <wp:docPr id="12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03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286.05pt;margin-top:168.7pt;width:0;height:17.35pt;z-index:2516572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1BSMwIAAF4EAAAOAAAAZHJzL2Uyb0RvYy54bWysVNuO2jAQfa/Uf7D8DrlsoBARVqsE+rLt&#10;Iu32A4ztEKuObdmGgKr+e8fm0tK+VFV5MGN75syZmeMsHo+9RAdundCqwtk4xYgrqplQuwp/eVuP&#10;Zhg5TxQjUite4RN3+HH5/t1iMCXPdacl4xYBiHLlYCrceW/KJHG04z1xY224gstW25542NpdwiwZ&#10;AL2XSZ6m02TQlhmrKXcOTpvzJV5G/Lbl1L+0reMeyQoDNx9XG9dtWJPlgpQ7S0wn6IUG+QcWPREK&#10;kt6gGuIJ2lvxB1QvqNVOt35MdZ/othWUxxqgmiz9rZrXjhgea4HmOHNrk/t/sPTzYWORYDC7HCNF&#10;epjR097rmBpl89CgwbgS/Gq1saFEelSv5lnTrw4pXXdE7Xj0fjsZCM5CRHIXEjbOQJrt8Ekz8CGQ&#10;IHbr2No+QEIf0DEO5XQbCj96RM+HFE7zPH0oJhGclNc4Y53/yHWPglFh5y0Ru87XWimYvLZZzEIO&#10;z84HVqS8BoSkSq+FlFEAUqGhwvNJPokBTkvBwmVwc3a3raVFBxIkFH8XFnduVu8Vi2AdJ2x1sT0R&#10;EmzkY2+8FdAtyXHI1nOGkeTwaoJ1pidVyAiVA+GLdVbRt3k6X81Ws2JU5NPVqEibZvS0rovRdJ19&#10;mDQPTV032fdAPivKTjDGVeB/VXRW/J1iLm/rrMWbpm+NSu7RY0eB7PU/ko6jD9M+62ar2WljQ3VB&#10;BSDi6Hx5cOGV/LqPXj8/C8sfAAAA//8DAFBLAwQUAAYACAAAACEAvlMX7OAAAAALAQAADwAAAGRy&#10;cy9kb3ducmV2LnhtbEyPwU7DMBBE70j8g7VI3KjTFlIIcSqgQs0FJFqEOLrxEkfE6yh225SvZ6se&#10;4LgzT7Mz+XxwrdhhHxpPCsajBARS5U1DtYL39fPVLYgQNRndekIFBwwwL87Pcp0Zv6c33K1iLTiE&#10;QqYV2Bi7TMpQWXQ6jHyHxN6X752OfPa1NL3ec7hr5SRJUul0Q/zB6g6fLFbfq61TEBefB5t+VI93&#10;zet6+ZI2P2VZLpS6vBge7kFEHOIfDMf6XB0K7rTxWzJBtApuZpMxowqm09k1CCZOyoaVoyWLXP7f&#10;UPwCAAD//wMAUEsBAi0AFAAGAAgAAAAhALaDOJL+AAAA4QEAABMAAAAAAAAAAAAAAAAAAAAAAFtD&#10;b250ZW50X1R5cGVzXS54bWxQSwECLQAUAAYACAAAACEAOP0h/9YAAACUAQAACwAAAAAAAAAAAAAA&#10;AAAvAQAAX3JlbHMvLnJlbHNQSwECLQAUAAYACAAAACEA699QUjMCAABeBAAADgAAAAAAAAAAAAAA&#10;AAAuAgAAZHJzL2Uyb0RvYy54bWxQSwECLQAUAAYACAAAACEAvlMX7OAAAAALAQAADwAAAAAAAAAA&#10;AAAAAACNBAAAZHJzL2Rvd25yZXYueG1sUEsFBgAAAAAEAAQA8wAAAJo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40" behindDoc="0" locked="0" layoutInCell="1" allowOverlap="1">
                <wp:simplePos x="0" y="0"/>
                <wp:positionH relativeFrom="column">
                  <wp:posOffset>1113155</wp:posOffset>
                </wp:positionH>
                <wp:positionV relativeFrom="paragraph">
                  <wp:posOffset>2142489</wp:posOffset>
                </wp:positionV>
                <wp:extent cx="5077460" cy="0"/>
                <wp:effectExtent l="0" t="0" r="27940" b="1905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774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87.65pt;margin-top:168.7pt;width:399.8pt;height:0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kUhHwIAAD0EAAAOAAAAZHJzL2Uyb0RvYy54bWysU9uO2jAQfa/Uf7D8DkloYCEirFYJ9GXb&#10;RdrtBxjbSaw6tmUbAqr67x2bi9j2parKgxlnZs5czvHy8dhLdODWCa1KnI1TjLiimgnVlvjb22Y0&#10;x8h5ohiRWvESn7jDj6uPH5aDKfhEd1oybhGAKFcMpsSd96ZIEkc73hM31oYrcDba9sTD1bYJs2QA&#10;9F4mkzSdJYO2zFhNuXPwtT478SriNw2n/qVpHPdIlhh68/G08dyFM1ktSdFaYjpBL22Qf+iiJ0JB&#10;0RtUTTxBeyv+gOoFtdrpxo+p7hPdNILyOANMk6W/TfPaEcPjLLAcZ25rcv8Pln49bC0SDLjLMFKk&#10;B46e9l7H0iibhwUNxhUQV6mtDSPSo3o1z5p+d0jpqiOq5TH67WQgOQsZybuUcHEGyuyGL5pBDIEC&#10;cVvHxvYBEvaAjpGU040UfvSIwsdp+vCQz4A7evUlpLgmGuv8Z657FIwSO2+JaDtfaaWAem2zWIYc&#10;np0PbZHimhCqKr0RUkYFSIWGEi+mk2lMcFoKFpwhzNl2V0mLDiRoKP7ijOC5D7N6r1gE6zhh64vt&#10;iZBnG4pLFfBgMGjnYp1F8mORLtbz9Twf5ZPZepSndT162lT5aLbJHqb1p7qq6uxnaC3Li04wxlXo&#10;7irYLP87QVyezllqN8ne1pC8R4/7gmav/7HpyGwg8yyLnWanrb0yDhqNwZf3FB7B/R3s+1e/+gUA&#10;AP//AwBQSwMEFAAGAAgAAAAhAHccWhbfAAAACwEAAA8AAABkcnMvZG93bnJldi54bWxMj8FKw0AQ&#10;hu+C77CM4EXspk1rmphNKYIHj7YFr9vsNIlmZ0N208Q+vSMI9fjPfPzzTb6ZbCvO2PvGkYL5LAKB&#10;VDrTUKXgsH99XIPwQZPRrSNU8I0eNsXtTa4z40Z6x/MuVIJLyGdaQR1Cl0npyxqt9jPXIfHu5Hqr&#10;A8e+kqbXI5fbVi6i6Ela3RBfqHWHLzWWX7vBKkA/rObRNrXV4e0yPnwsLp9jt1fq/m7aPoMIOIUr&#10;DL/6rA4FOx3dQMaLlnOyihlVEMfJEgQTabJMQRz/JrLI5f8fih8AAAD//wMAUEsBAi0AFAAGAAgA&#10;AAAhALaDOJL+AAAA4QEAABMAAAAAAAAAAAAAAAAAAAAAAFtDb250ZW50X1R5cGVzXS54bWxQSwEC&#10;LQAUAAYACAAAACEAOP0h/9YAAACUAQAACwAAAAAAAAAAAAAAAAAvAQAAX3JlbHMvLnJlbHNQSwEC&#10;LQAUAAYACAAAACEAc25FIR8CAAA9BAAADgAAAAAAAAAAAAAAAAAuAgAAZHJzL2Uyb0RvYy54bWxQ&#10;SwECLQAUAAYACAAAACEAdxxaFt8AAAALAQAADwAAAAAAAAAAAAAAAAB5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184900</wp:posOffset>
                </wp:positionH>
                <wp:positionV relativeFrom="paragraph">
                  <wp:posOffset>1736725</wp:posOffset>
                </wp:positionV>
                <wp:extent cx="5715" cy="403860"/>
                <wp:effectExtent l="0" t="0" r="32385" b="1524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403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487pt;margin-top:136.75pt;width:.45pt;height:3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sLwIwIAAD8EAAAOAAAAZHJzL2Uyb0RvYy54bWysU9uO2jAQfa/Uf7D8DknYwEJEWK0S6Mu2&#10;RdrtBxjbSaw6tmUbAqr67x2bi9j2parKgxlnZs5czvHy6dhLdODWCa1KnI1TjLiimgnVlvjb22Y0&#10;x8h5ohiRWvESn7jDT6uPH5aDKfhEd1oybhGAKFcMpsSd96ZIEkc73hM31oYrcDba9sTD1bYJs2QA&#10;9F4mkzSdJYO2zFhNuXPwtT478SriNw2n/mvTOO6RLDH05uNp47kLZ7JakqK1xHSCXtog/9BFT4SC&#10;ojeomniC9lb8AdULarXTjR9T3Se6aQTlcQaYJkt/m+a1I4bHWWA5ztzW5P4fLP1y2FokGHAH61Gk&#10;B46e917H0ih7DAsajCsgrlJbG0akR/VqXjT97pDSVUdUy2P028lAchYykncp4eIMlNkNnzWDGAIF&#10;4raOje0DJOwBHSMppxsp/OgRhY/Tx2yKEQVHnj7MZ5GyhBTXVGOd/8R1j4JRYuctEW3nK60UkK9t&#10;FguRw4vzoTFSXBNCXaU3QsqoAanQUOLFdDKNCU5LwYIzhDnb7ipp0YEEFcVfnBI892FW7xWLYB0n&#10;bH2xPRHybENxqQIejAbtXKyzTH4s0sV6vp7no3wyW4/ytK5Hz5sqH8022eO0fqirqs5+htayvOgE&#10;Y1yF7q6SzfK/k8Tl8ZzFdhPtbQ3Je/S4L2j2+h+bjtwGOs/C2Gl22tor56DSGHx5UeEZ3N/Bvn/3&#10;q18AAAD//wMAUEsDBBQABgAIAAAAIQD1C0X14AAAAAsBAAAPAAAAZHJzL2Rvd25yZXYueG1sTI/N&#10;TsMwEITvSLyDtUhcEHV+KCEhTlUhceBIW4mrGy9JIF5HsdOEPj3LqRxnZzT7TblZbC9OOPrOkYJ4&#10;FYFAqp3pqFFw2L/eP4HwQZPRvSNU8IMeNtX1VakL42Z6x9MuNIJLyBdaQRvCUEjp6xat9is3ILH3&#10;6UarA8uxkWbUM5fbXiZR9Cit7og/tHrAlxbr791kFaCf1nG0zW1zeDvPdx/J+Wse9krd3izbZxAB&#10;l3AJwx8+o0PFTEc3kfGiV5BnD7wlKEiydA2CE3zJQRwVpGkWg6xK+X9D9QsAAP//AwBQSwECLQAU&#10;AAYACAAAACEAtoM4kv4AAADhAQAAEwAAAAAAAAAAAAAAAAAAAAAAW0NvbnRlbnRfVHlwZXNdLnht&#10;bFBLAQItABQABgAIAAAAIQA4/SH/1gAAAJQBAAALAAAAAAAAAAAAAAAAAC8BAABfcmVscy8ucmVs&#10;c1BLAQItABQABgAIAAAAIQBOmsLwIwIAAD8EAAAOAAAAAAAAAAAAAAAAAC4CAABkcnMvZTJvRG9j&#10;LnhtbFBLAQItABQABgAIAAAAIQD1C0X14AAAAAsBAAAPAAAAAAAAAAAAAAAAAH0EAABkcnMvZG93&#10;bnJldi54bWxQSwUGAAAAAAQABADzAAAAi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113155</wp:posOffset>
                </wp:positionH>
                <wp:positionV relativeFrom="paragraph">
                  <wp:posOffset>1736725</wp:posOffset>
                </wp:positionV>
                <wp:extent cx="5715" cy="403860"/>
                <wp:effectExtent l="0" t="0" r="32385" b="15240"/>
                <wp:wrapNone/>
                <wp:docPr id="9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403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" o:spid="_x0000_s1026" type="#_x0000_t32" style="position:absolute;margin-left:87.65pt;margin-top:136.75pt;width:.45pt;height:3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3NqIwIAAD4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sBIvMFKk&#10;hxU9772OlVE2C/MZjCsgrFJbGzqkR/VqXjT97pDSVUdUy2P028lAchYykncp4eIMVNkNnzWDGAIF&#10;4rCOje0DJIwBHeNOTred8KNHFD5OH7MpRhQcefown8WNJaS4phrr/CeuexSMEjtviWg7X2mlYPfa&#10;ZrEQObw4H4iR4poQ6iq9EVJGCUiFBpjBdDKNCU5LwYIzhDnb7ipp0YEEEcVf7BI892FW7xWLYB0n&#10;bH2xPRHybENxqQIetAZ0LtZZJT8W6WI9X8/zUT6ZrUd5Wtej502Vj2ab7HFaP9RVVWc/A7UsLzrB&#10;GFeB3VWxWf53iri8nbPWbpq9jSF5jx7nBWSv/5F03G1Y51kYO81OW3vdOYg0Bl8eVHgF93ew75/9&#10;6hcAAAD//wMAUEsDBBQABgAIAAAAIQA02sAD4AAAAAsBAAAPAAAAZHJzL2Rvd25yZXYueG1sTI/L&#10;TsMwEEX3SPyDNUhsEHUeSgMhk6pCYsGSthJbNx6SQDyOYqcJ/XrcFV1ezdG9Z8rNYnpxotF1lhHi&#10;VQSCuLa64wbhsH97fALhvGKtesuE8EsONtXtTakKbWf+oNPONyKUsCsUQuv9UEjp6paMcis7EIfb&#10;lx2N8iGOjdSjmkO56WUSRWtpVMdhoVUDvbZU/+wmg0BuyuJo+2yaw/t5fvhMzt/zsEe8v1u2LyA8&#10;Lf4fhot+UIcqOB3txNqJPuQ8SwOKkORpBuJC5OsExBEhTfMYZFXK6x+qPwAAAP//AwBQSwECLQAU&#10;AAYACAAAACEAtoM4kv4AAADhAQAAEwAAAAAAAAAAAAAAAAAAAAAAW0NvbnRlbnRfVHlwZXNdLnht&#10;bFBLAQItABQABgAIAAAAIQA4/SH/1gAAAJQBAAALAAAAAAAAAAAAAAAAAC8BAABfcmVscy8ucmVs&#10;c1BLAQItABQABgAIAAAAIQBIi3NqIwIAAD4EAAAOAAAAAAAAAAAAAAAAAC4CAABkcnMvZTJvRG9j&#10;LnhtbFBLAQItABQABgAIAAAAIQA02sAD4AAAAAsBAAAPAAAAAAAAAAAAAAAAAH0EAABkcnMvZG93&#10;bnJldi54bWxQSwUGAAAAAAQABADzAAAAi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134735</wp:posOffset>
                </wp:positionH>
                <wp:positionV relativeFrom="paragraph">
                  <wp:posOffset>133350</wp:posOffset>
                </wp:positionV>
                <wp:extent cx="635" cy="836930"/>
                <wp:effectExtent l="76200" t="0" r="75565" b="58420"/>
                <wp:wrapNone/>
                <wp:docPr id="8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369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" o:spid="_x0000_s1026" type="#_x0000_t32" style="position:absolute;margin-left:483.05pt;margin-top:10.5pt;width:.05pt;height:65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tTMNwIAAF8EAAAOAAAAZHJzL2Uyb0RvYy54bWysVMuO2yAU3VfqPyD2ie3ESRMrzmhkJ91M&#10;20gz/QAC2EbFgIDEiar+ey/k0Zl2U1XNglzgPs499+DVw6mX6MitE1qVOBunGHFFNROqLfHXl+1o&#10;gZHzRDEiteIlPnOHH9bv360GU/CJ7rRk3CJIolwxmBJ33psiSRzteE/cWBuu4LLRticetrZNmCUD&#10;ZO9lMknTeTJoy4zVlDsHp/XlEq9j/qbh1H9pGsc9kiUGbD6uNq77sCbrFSlaS0wn6BUG+QcUPREK&#10;it5T1cQTdLDij1S9oFY73fgx1X2im0ZQHnuAbrL0t26eO2J47AXIceZOk/t/aenn484iwUoMg1Kk&#10;hxE9HryOlVE2CfwMxhXgVqmdDR3Sk3o2T5p+c0jpqiOq5dH75WwgOAsRyZuQsHEGquyHT5qBD4EC&#10;kaxTY/uQEmhApziT830m/OQRhcP5dIYRhfPFdL6cxoElpLhFGuv8R657FIwSO2+JaDtfaaVg9Npm&#10;sQ45PjkfcJHiFhDKKr0VUkYFSIWGEi9nk1kMcFoKFi6Dm7PtvpIWHUnQUPzFJuHmtZvVB8Viso4T&#10;trnanggJNvKRHW8F8CU5DtV6zjCSHJ5NsC7wpAoVoXcAfLUuMvq+TJebxWaRj/LJfDPK07oePW6r&#10;fDTfZh9m9bSuqjr7EcBnedEJxrgK+G+SzvK/k8z1cV3EeBf1najkbfbIKIC9/UfQcfhh3hfl7DU7&#10;72zoLugAVBydry8uPJPX++j167uw/gkAAP//AwBQSwMEFAAGAAgAAAAhAE4o0SrgAAAACgEAAA8A&#10;AABkcnMvZG93bnJldi54bWxMj8FOwzAMhu9IvENkJG4sbSWirWs6AROiF5C2IcQxa7wmokmqJts6&#10;nh5zgqPtT7+/v1pNrmcnHKMNXkI+y4Chb4O2vpPwvnu+mwOLSXmt+uBRwgUjrOrrq0qVOpz9Bk/b&#10;1DEK8bFUEkxKQ8l5bA06FWdhQE+3QxidSjSOHdejOlO463mRZYI7ZT19MGrAJ4Pt1/boJKT158WI&#10;j/ZxYd92L6/CfjdNs5by9mZ6WAJLOKU/GH71SR1qctqHo9eR9RIWQuSESihy6kQALQpgeyLviznw&#10;uuL/K9Q/AAAA//8DAFBLAQItABQABgAIAAAAIQC2gziS/gAAAOEBAAATAAAAAAAAAAAAAAAAAAAA&#10;AABbQ29udGVudF9UeXBlc10ueG1sUEsBAi0AFAAGAAgAAAAhADj9If/WAAAAlAEAAAsAAAAAAAAA&#10;AAAAAAAALwEAAF9yZWxzLy5yZWxzUEsBAi0AFAAGAAgAAAAhAF0a1Mw3AgAAXwQAAA4AAAAAAAAA&#10;AAAAAAAALgIAAGRycy9lMm9Eb2MueG1sUEsBAi0AFAAGAAgAAAAhAE4o0SrgAAAACgEAAA8AAAAA&#10;AAAAAAAAAAAAkQQAAGRycy9kb3ducmV2LnhtbFBLBQYAAAAABAAEAPMAAACe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135370</wp:posOffset>
                </wp:positionH>
                <wp:positionV relativeFrom="paragraph">
                  <wp:posOffset>673100</wp:posOffset>
                </wp:positionV>
                <wp:extent cx="1463040" cy="635"/>
                <wp:effectExtent l="0" t="76200" r="22860" b="94615"/>
                <wp:wrapNone/>
                <wp:docPr id="7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630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483.1pt;margin-top:53pt;width:115.2pt;height: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INpNgIAAGAEAAAOAAAAZHJzL2Uyb0RvYy54bWysVMGO2jAQvVfqP1i+s0kgsBARVqsEetm2&#10;SLv9AGM7xKpjW7YhoKr/3rEJtLSXqmoOzjieefNm5jnLp1Mn0ZFbJ7QqcfaQYsQV1UyofYm/vG1G&#10;c4ycJ4oRqRUv8Zk7/LR6/27Zm4KPdasl4xYBiHJFb0rcem+KJHG05R1xD9pwBYeNth3xsLX7hFnS&#10;A3onk3GazpJeW2asptw5+FpfDvEq4jcNp/5z0zjukSwxcPNxtXHdhTVZLUmxt8S0gg40yD+w6IhQ&#10;kPQGVRNP0MGKP6A6Qa12uvEPVHeJbhpBeawBqsnS36p5bYnhsRZojjO3Nrn/B0s/HbcWCVbiR4wU&#10;6WBEzwevY2aU5aE/vXEFuFVqa0OF9KRezYumXx1SumqJ2vPo/XY2EJyFiOQuJGycgSy7/qNm4EMg&#10;QWzWqbFdgIQ2oFOcyfk2E37yiMLHLJ9N0hxGR+FsNplGfFJcQ411/gPXHQpGiZ23ROxbX2mlYPba&#10;ZjEROb44H4iR4hoQ8iq9EVJGCUiF+hIvpuNpDHBaChYOg5uz+10lLTqSIKL4DCzu3Kw+KBbBWk7Y&#10;erA9ERJs5GN7vBXQMMlxyNZxhpHkcG+CdaEnVcgIxQPhwbro6NsiXazn63k+ysez9ShP63r0vKny&#10;0WyTPU7rSV1VdfY9kM/yohWMcRX4XzWd5X+nmeF2XdR4U/WtUck9euwokL2+I+k4/TDwi3R2mp23&#10;NlQXhAAyjs7DlQv35Nd99Pr5Y1j9AAAA//8DAFBLAwQUAAYACAAAACEAJv+6Kt8AAAAMAQAADwAA&#10;AGRycy9kb3ducmV2LnhtbEyPwU7DMBBE70j8g7VI3KiTHiwa4lRAhcgFJFqEOLrxkljE6yh225Sv&#10;Z8ulHHfmaXamXE6+F3scowukIZ9lIJCaYB21Gt43Tze3IGIyZE0fCDUcMcKyurwoTWHDgd5wv06t&#10;4BCKhdHQpTQUUsamQ2/iLAxI7H2F0ZvE59hKO5oDh/tezrNMSW8c8YfODPjYYfO93nkNafV57NRH&#10;87Bwr5vnF+V+6rpeaX19Nd3fgUg4pTMMp/pcHSrutA07slH0GhZKzRllI1M86kTkrIHY/kk5yKqU&#10;/0dUvwAAAP//AwBQSwECLQAUAAYACAAAACEAtoM4kv4AAADhAQAAEwAAAAAAAAAAAAAAAAAAAAAA&#10;W0NvbnRlbnRfVHlwZXNdLnhtbFBLAQItABQABgAIAAAAIQA4/SH/1gAAAJQBAAALAAAAAAAAAAAA&#10;AAAAAC8BAABfcmVscy8ucmVsc1BLAQItABQABgAIAAAAIQBi0INpNgIAAGAEAAAOAAAAAAAAAAAA&#10;AAAAAC4CAABkcnMvZTJvRG9jLnhtbFBLAQItABQABgAIAAAAIQAm/7oq3wAAAAwBAAAPAAAAAAAA&#10;AAAAAAAAAJA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146040</wp:posOffset>
                </wp:positionH>
                <wp:positionV relativeFrom="paragraph">
                  <wp:posOffset>970280</wp:posOffset>
                </wp:positionV>
                <wp:extent cx="2177415" cy="766445"/>
                <wp:effectExtent l="0" t="0" r="13335" b="14605"/>
                <wp:wrapNone/>
                <wp:docPr id="6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7415" cy="766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6630" w:rsidRDefault="00466630" w:rsidP="00B51806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 xml:space="preserve">Included </w:t>
                            </w:r>
                          </w:p>
                          <w:p w:rsidR="00466630" w:rsidRDefault="00466630" w:rsidP="00B51806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>N=5 studies (N=5 pap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3" type="#_x0000_t202" style="position:absolute;margin-left:405.2pt;margin-top:76.4pt;width:171.45pt;height:60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+1JLgIAAFgEAAAOAAAAZHJzL2Uyb0RvYy54bWysVNtu2zAMfR+wfxD0vjjOcmmNOEWXLsOA&#10;7gK0+wBZlm1hkqhJSuzs60fJaZrdXob5QSBF6pA8JL2+GbQiB+G8BFPSfDKlRBgOtTRtSb887l5d&#10;UeIDMzVTYERJj8LTm83LF+veFmIGHahaOIIgxhe9LWkXgi2yzPNOaOYnYIVBYwNOs4Cqa7PasR7R&#10;tcpm0+ky68HV1gEX3uPt3Wikm4TfNIKHT03jRSCqpJhbSKdLZxXPbLNmReuY7SQ/pcH+IQvNpMGg&#10;Z6g7FhjZO/kblJbcgYcmTDjoDJpGcpFqwGry6S/VPHTMilQLkuPtmSb//2D5x8NnR2Rd0iUlhmls&#10;0aMYAnkDA8lfR3p66wv0erDoFwa8xzanUr29B/7VEwPbjplW3DoHfSdYjenl8WV28XTE8RGk6j9A&#10;jXHYPkACGhqnI3fIBkF0bNPx3JqYC8fLWb5azfMFJRxtq+VyPl+kEKx4em2dD+8EaBKFkjpsfUJn&#10;h3sfYjaseHKJwTwoWe+kUklxbbVVjhwYjskufSf0n9yUIX1JrxezxUjAXyGm6fsThJYB511JXdKr&#10;sxMrIm1vTZ2mMTCpRhlTVubEY6RuJDEM1ZA6tooBIscV1Eck1sE43riOKHTgvlPS42iX1H/bMyco&#10;Ue8NNuc6n8/jLiRlvljNUHGXlurSwgxHqJIGSkZxG8b92Vsn2w4jjeNg4BYb2sjE9XNWp/RxfFML&#10;TqsW9+NST17PP4TNDwAAAP//AwBQSwMEFAAGAAgAAAAhAOrH4ZHhAAAADAEAAA8AAABkcnMvZG93&#10;bnJldi54bWxMj8tOwzAQRfdI/IM1SGwQdR5NW0KcCiGBYAdtBVs3dpMIexxsNw1/z3QFy9G9OnNu&#10;tZ6sYaP2oXcoIJ0lwDQ2TvXYCthtn25XwEKUqKRxqAX86ADr+vKikqVyJ3zX4ya2jCAYSimgi3Eo&#10;OQ9Np60MMzdopOzgvJWRTt9y5eWJ4NbwLEkW3Moe6UMnB/3Y6eZrc7QCVvOX8TO85m8fzeJg7uLN&#10;cnz+9kJcX00P98CinuJfGc76pA41Oe3dEVVghhhpMqcqBUVGG86NtMhzYHsB2TIvgNcV/z+i/gUA&#10;AP//AwBQSwECLQAUAAYACAAAACEAtoM4kv4AAADhAQAAEwAAAAAAAAAAAAAAAAAAAAAAW0NvbnRl&#10;bnRfVHlwZXNdLnhtbFBLAQItABQABgAIAAAAIQA4/SH/1gAAAJQBAAALAAAAAAAAAAAAAAAAAC8B&#10;AABfcmVscy8ucmVsc1BLAQItABQABgAIAAAAIQAIr+1JLgIAAFgEAAAOAAAAAAAAAAAAAAAAAC4C&#10;AABkcnMvZTJvRG9jLnhtbFBLAQItABQABgAIAAAAIQDqx+GR4QAAAAwBAAAPAAAAAAAAAAAAAAAA&#10;AIgEAABkcnMvZG93bnJldi54bWxQSwUGAAAAAAQABADzAAAAlgUAAAAA&#10;">
                <v:textbox>
                  <w:txbxContent>
                    <w:p w:rsidR="00466630" w:rsidRDefault="00466630" w:rsidP="00B51806">
                      <w:pPr>
                        <w:spacing w:after="120" w:line="240" w:lineRule="auto"/>
                        <w:jc w:val="center"/>
                      </w:pPr>
                      <w:r>
                        <w:t xml:space="preserve">Included </w:t>
                      </w:r>
                    </w:p>
                    <w:p w:rsidR="00466630" w:rsidRDefault="00466630" w:rsidP="00B51806">
                      <w:pPr>
                        <w:spacing w:after="120" w:line="240" w:lineRule="auto"/>
                        <w:jc w:val="center"/>
                      </w:pPr>
                      <w:r>
                        <w:t>N=5 studies (N=5 pape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6035</wp:posOffset>
                </wp:positionH>
                <wp:positionV relativeFrom="paragraph">
                  <wp:posOffset>970280</wp:posOffset>
                </wp:positionV>
                <wp:extent cx="2177415" cy="766445"/>
                <wp:effectExtent l="0" t="0" r="13335" b="14605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7415" cy="766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6630" w:rsidRDefault="00466630" w:rsidP="00B51806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 xml:space="preserve">Included </w:t>
                            </w:r>
                          </w:p>
                          <w:p w:rsidR="00466630" w:rsidRDefault="00466630" w:rsidP="00B51806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>N=3 studies (N=4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t xml:space="preserve"> pap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4" type="#_x0000_t202" style="position:absolute;margin-left:2.05pt;margin-top:76.4pt;width:171.45pt;height:60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32uLQIAAFcEAAAOAAAAZHJzL2Uyb0RvYy54bWysVNuO2yAQfa/Uf0C8N05S57JWnNU221SV&#10;thdptx+AMbZRgaFAYm+/vgPOZtPbS1U/IAaGM2fOzHhzPWhFjsJ5Caaks8mUEmE41NK0Jf3ysH+1&#10;psQHZmqmwIiSPgpPr7cvX2x6W4g5dKBq4QiCGF/0tqRdCLbIMs87oZmfgBUGLxtwmgU0XZvVjvWI&#10;rlU2n06XWQ+utg648B5Pb8dLuk34TSN4+NQ0XgSiSorcQlpdWqu4ZtsNK1rHbCf5iQb7BxaaSYNB&#10;z1C3LDBycPI3KC25Aw9NmHDQGTSN5CLlgNnMpr9kc98xK1IuKI63Z5n8/4PlH4+fHZF1SReUGKax&#10;RA9iCOQNDOR1VKe3vkCne4tuYcBjrHLK1Ns74F89MbDrmGnFjXPQd4LVyG4WX2YXT0ccH0Gq/gPU&#10;GIYdAiSgoXE6SodiEETHKj2eKxOpcDycz1arfIYUOd6tlss8X6QQrHh6bZ0P7wRoEjcldVj5hM6O&#10;dz5ENqx4conBPChZ76VSyXBttVOOHBl2yT59J/Sf3JQhfUmvFvPFKMBfIabp+xOElgHbXUld0vXZ&#10;iRVRtremTs0YmFTjHikrc9IxSjeKGIZqSAVbxwBR4wrqRxTWwdjdOI246cB9p6THzi6p/3ZgTlCi&#10;3hssztUsz+MoJCNfrOZouMub6vKGGY5QJQ2UjNtdGMfnYJ1sO4w0toOBGyxoI5PWz6xO9LF7UwlO&#10;kxbH49JOXs//g+0PAAAA//8DAFBLAwQUAAYACAAAACEAAR6PCuAAAAAJAQAADwAAAGRycy9kb3du&#10;cmV2LnhtbEyPzU7DMBCE70i8g7VIXFDrNEmbEuJUCAlEb9AiuLrxNonwT7DdNLw9ywmOOzOana/a&#10;TEazEX3onRWwmCfA0DZO9bYV8LZ/nK2BhSitktpZFPCNATb15UUlS+XO9hXHXWwZldhQSgFdjEPJ&#10;eWg6NDLM3YCWvKPzRkY6fcuVl2cqN5qnSbLiRvaWPnRywIcOm8/dyQhY58/jR9hmL+/N6qhv400x&#10;Pn15Ia6vpvs7YBGn+BeG3/k0HWradHAnqwLTAvIFBUlepkRAfpYXxHYQkBbZEnhd8f8E9Q8AAAD/&#10;/wMAUEsBAi0AFAAGAAgAAAAhALaDOJL+AAAA4QEAABMAAAAAAAAAAAAAAAAAAAAAAFtDb250ZW50&#10;X1R5cGVzXS54bWxQSwECLQAUAAYACAAAACEAOP0h/9YAAACUAQAACwAAAAAAAAAAAAAAAAAvAQAA&#10;X3JlbHMvLnJlbHNQSwECLQAUAAYACAAAACEAaIN9ri0CAABXBAAADgAAAAAAAAAAAAAAAAAuAgAA&#10;ZHJzL2Uyb0RvYy54bWxQSwECLQAUAAYACAAAACEAAR6PCuAAAAAJAQAADwAAAAAAAAAAAAAAAACH&#10;BAAAZHJzL2Rvd25yZXYueG1sUEsFBgAAAAAEAAQA8wAAAJQFAAAAAA==&#10;">
                <v:textbox>
                  <w:txbxContent>
                    <w:p w:rsidR="00466630" w:rsidRDefault="00466630" w:rsidP="00B51806">
                      <w:pPr>
                        <w:spacing w:after="120" w:line="240" w:lineRule="auto"/>
                        <w:jc w:val="center"/>
                      </w:pPr>
                      <w:r>
                        <w:t xml:space="preserve">Included </w:t>
                      </w:r>
                    </w:p>
                    <w:p w:rsidR="00466630" w:rsidRDefault="00466630" w:rsidP="00B51806">
                      <w:pPr>
                        <w:spacing w:after="120" w:line="240" w:lineRule="auto"/>
                        <w:jc w:val="center"/>
                      </w:pPr>
                      <w:r>
                        <w:t>N=3 studies (N=4</w:t>
                      </w:r>
                      <w:r>
                        <w:rPr>
                          <w:vertAlign w:val="superscript"/>
                        </w:rPr>
                        <w:t>+</w:t>
                      </w:r>
                      <w:r>
                        <w:t xml:space="preserve"> pape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>
                <wp:simplePos x="0" y="0"/>
                <wp:positionH relativeFrom="column">
                  <wp:posOffset>1113154</wp:posOffset>
                </wp:positionH>
                <wp:positionV relativeFrom="paragraph">
                  <wp:posOffset>133350</wp:posOffset>
                </wp:positionV>
                <wp:extent cx="0" cy="836930"/>
                <wp:effectExtent l="76200" t="0" r="57150" b="58420"/>
                <wp:wrapNone/>
                <wp:docPr id="4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369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87.65pt;margin-top:10.5pt;width:0;height:65.9pt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NHbNAIAAFwEAAAOAAAAZHJzL2Uyb0RvYy54bWysVMGO2jAQvVfqP1i+s0kgsBARVqsEetl2&#10;kXb7AcZ2iFXHtmxDQFX/vWMH6G57qapyMGN75s2bmecsH06dREdundCqxNldihFXVDOh9iX++roZ&#10;zTFynihGpFa8xGfu8MPq44dlbwo+1q2WjFsEIMoVvSlx670pksTRlnfE3WnDFVw22nbEw9buE2ZJ&#10;D+idTMZpOkt6bZmxmnLn4LQeLvEq4jcNp/65aRz3SJYYuPm42rjuwpqslqTYW2JaQS80yD+w6IhQ&#10;kPQGVRNP0MGKP6A6Qa12uvF3VHeJbhpBeawBqsnS36p5aYnhsRZojjO3Nrn/B0u/HLcWCVbiHCNF&#10;OhjR48HrmBndh/b0xhXgVamtDQXSk3oxT5p+c0jpqiVqz6Pz69lAbBYiknchYeMMJNn1nzUDHwL4&#10;sVenxnYBErqATnEk59tI+MkjOhxSOJ1PZotJnFZCimucsc5/4rpDwSix85aIfesrrRTMXdssZiHH&#10;J+cDK1JcA0JSpTdCyjh+qVBf4sV0PI0BTkvBwmVwc3a/q6RFRxIEFH+xRLh562b1QbEI1nLC1hfb&#10;EyHBRj72xlsB3ZIch2wdZxhJDm8mWAM9qUJGqBwIX6xBQ98X6WI9X8/zUT6erUd5Wtejx02Vj2ab&#10;7H5aT+qqqrMfgXyWF61gjKvA/6rnLP87vVxe1qDEm6JvjUreo8eOAtnrfyQdRx+mPehmp9l5a0N1&#10;QQUg4eh8eW7hjbzdR69fH4XVTwAAAP//AwBQSwMEFAAGAAgAAAAhABeKs4bgAAAACgEAAA8AAABk&#10;cnMvZG93bnJldi54bWxMj0FPwzAMhe9I/IfISNxYuqKVUZpOwIToZUhsCHHMGtNGNE7VZFvHr8fj&#10;Ajc/++n5e8VidJ3Y4xCsJwXTSQICqfbGUqPgbfN0NQcRoiajO0+o4IgBFuX5WaFz4w/0ivt1bASH&#10;UMi1gjbGPpcy1C06HSa+R+Lbpx+cjiyHRppBHzjcdTJNkkw6bYk/tLrHxxbrr/XOKYjLj2ObvdcP&#10;t/Zl87zK7HdVVUulLi/G+zsQEcf4Z4YTPqNDyUxbvyMTRMf6ZnbNVgXplDudDL+LLQ+zdA6yLOT/&#10;CuUPAAAA//8DAFBLAQItABQABgAIAAAAIQC2gziS/gAAAOEBAAATAAAAAAAAAAAAAAAAAAAAAABb&#10;Q29udGVudF9UeXBlc10ueG1sUEsBAi0AFAAGAAgAAAAhADj9If/WAAAAlAEAAAsAAAAAAAAAAAAA&#10;AAAALwEAAF9yZWxzLy5yZWxzUEsBAi0AFAAGAAgAAAAhAG640ds0AgAAXAQAAA4AAAAAAAAAAAAA&#10;AAAALgIAAGRycy9lMm9Eb2MueG1sUEsBAi0AFAAGAAgAAAAhABeKs4bgAAAACgEAAA8AAAAAAAAA&#10;AAAAAAAAjgQAAGRycy9kb3ducmV2LnhtbFBLBQYAAAAABAAEAPMAAACb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118870</wp:posOffset>
                </wp:positionH>
                <wp:positionV relativeFrom="paragraph">
                  <wp:posOffset>673735</wp:posOffset>
                </wp:positionV>
                <wp:extent cx="1463040" cy="635"/>
                <wp:effectExtent l="0" t="76200" r="22860" b="94615"/>
                <wp:wrapNone/>
                <wp:docPr id="3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630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32" style="position:absolute;margin-left:88.1pt;margin-top:53.05pt;width:115.2pt;height: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DfzNQIAAF8EAAAOAAAAZHJzL2Uyb0RvYy54bWysVMGO2jAQvVfqP1i+s0kgUIgIq1UCvWy7&#10;SLv9AGM7xKpjW7YhoKr/3rEJtLSXqmoOzjieefNm5jnLx1Mn0ZFbJ7QqcfaQYsQV1UyofYm/vG1G&#10;c4ycJ4oRqRUv8Zk7/Lh6/27Zm4KPdasl4xYBiHJFb0rcem+KJHG05R1xD9pwBYeNth3xsLX7hFnS&#10;A3onk3GazpJeW2asptw5+FpfDvEq4jcNp/6laRz3SJYYuPm42rjuwpqslqTYW2JaQQca5B9YdEQo&#10;SHqDqokn6GDFH1CdoFY73fgHqrtEN42gPNYA1WTpb9W8tsTwWAs0x5lbm9z/g6Wfj1uLBCvxBCNF&#10;OhjR08HrmBktQnt64wrwqtTWhgLpSb2aZ02/OqR01RK159H57WwgNgsRyV1I2DgDSXb9J83AhwB+&#10;7NWpsV2AhC6gUxzJ+TYSfvKIwscsn03SHCZH4Ww2mUZ8UlxDjXX+I9cdCkaJnbdE7FtfaaVg9Npm&#10;MRE5PjsfiJHiGhDyKr0RUkYFSIX6Ei+m42kMcFoKFg6Dm7P7XSUtOpKgofgMLO7crD4oFsFaTth6&#10;sD0REmzkY3u8FdAwyXHI1nGGkeRwbYJ1oSdVyAjFA+HBusjo2yJdrOfreT7Kx7P1KE/revS0qfLR&#10;bJN9mNaTuqrq7Hsgn+VFKxjjKvC/SjrL/04yw+W6iPEm6lujknv02FEge31H0nH6YeAX6ew0O29t&#10;qC4IAVQcnYcbF67Jr/vo9fO/sPoBAAD//wMAUEsDBBQABgAIAAAAIQBkEs014AAAAAsBAAAPAAAA&#10;ZHJzL2Rvd25yZXYueG1sTI/BTsMwEETvSPyDtUjcqN0IGQhxKqBC5EIlWoQ4uvESW8R2FLttytez&#10;cIHbzu5o9k21mHzP9jgmF4OC+UwAw9BG40Kn4HXzeHENLGUdjO5jQAVHTLCoT08qXZp4CC+4X+eO&#10;UUhIpVZgcx5KzlNr0es0iwMGun3E0etMcuy4GfWBwn3PCyEk99oF+mD1gA8W28/1zivIy/ejlW/t&#10;/Y1bbZ6epftqmmap1PnZdHcLLOOU/8zwg0/oUBPTNu6CSawnfSULstIg5BwYOS6FlMC2v5sCeF3x&#10;/x3qbwAAAP//AwBQSwECLQAUAAYACAAAACEAtoM4kv4AAADhAQAAEwAAAAAAAAAAAAAAAAAAAAAA&#10;W0NvbnRlbnRfVHlwZXNdLnhtbFBLAQItABQABgAIAAAAIQA4/SH/1gAAAJQBAAALAAAAAAAAAAAA&#10;AAAAAC8BAABfcmVscy8ucmVsc1BLAQItABQABgAIAAAAIQDCzDfzNQIAAF8EAAAOAAAAAAAAAAAA&#10;AAAAAC4CAABkcnMvZTJvRG9jLnhtbFBLAQItABQABgAIAAAAIQBkEs014AAAAAsBAAAPAAAAAAAA&#10;AAAAAAAAAI8EAABkcnMvZG93bnJldi54bWxQSwUGAAAAAAQABADzAAAAnAUAAAAA&#10;">
                <v:stroke endarrow="block"/>
              </v:shape>
            </w:pict>
          </mc:Fallback>
        </mc:AlternateContent>
      </w:r>
    </w:p>
    <w:p w:rsidR="00B51806" w:rsidRPr="009E3AF5" w:rsidRDefault="00B51806" w:rsidP="00920D4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51806" w:rsidRDefault="00A8305A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291455</wp:posOffset>
                </wp:positionH>
                <wp:positionV relativeFrom="paragraph">
                  <wp:posOffset>1693545</wp:posOffset>
                </wp:positionV>
                <wp:extent cx="3521710" cy="612775"/>
                <wp:effectExtent l="0" t="0" r="17145" b="16510"/>
                <wp:wrapNone/>
                <wp:docPr id="2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1710" cy="612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6630" w:rsidRDefault="00466630" w:rsidP="00B51806">
                            <w:pPr>
                              <w:spacing w:after="0" w:line="240" w:lineRule="auto"/>
                            </w:pPr>
                            <w:r>
                              <w:t>*Unique references not identified in electronic searches</w:t>
                            </w:r>
                          </w:p>
                          <w:p w:rsidR="00466630" w:rsidRDefault="00466630" w:rsidP="00B51806">
                            <w:pPr>
                              <w:spacing w:after="0" w:line="240" w:lineRule="auto"/>
                            </w:pP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t>One paper containing data contained in other 2 studies and pap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1" o:spid="_x0000_s1035" type="#_x0000_t202" style="position:absolute;margin-left:416.65pt;margin-top:133.35pt;width:277.3pt;height:48.25pt;z-index:25166745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Cx9SAIAAI8EAAAOAAAAZHJzL2Uyb0RvYy54bWysVNtu2zAMfR+wfxD0vjr2kqYN6hRduwwD&#10;ugvQ7gNkWbaFSaImKbG7rx8lJVmyvQ3zgyBedEgekr65nbQiO+G8BFPT8mJGiTAcWmn6mn573ry5&#10;osQHZlqmwIiavghPb9evX92MdiUqGEC1whEEMX412poOIdhVUXg+CM38BVhh0NiB0yyg6PqidWxE&#10;dK2Kaja7LEZwrXXAhfeofchGuk74XSd4+NJ1XgSiaoq5hXS6dDbxLNY3bNU7ZgfJ92mwf8hCM2kw&#10;6BHqgQVGtk7+BaUld+ChCxccdAFdJ7lINWA15eyPap4GZkWqBcnx9kiT/3+w/PPuqyOyrWlFiWEa&#10;W/QspkDewUSqMtIzWr9CryeLfmFCPbY5lertI/Dvnhi4H5jpxZ1zMA6CtZheelmcPM04PoI04ydo&#10;MQ7bBkhAU+d05A7ZIIiObXo5tibmwlH5dlGVyxJNHG2XZbVcLmJyBVsdXlvnwwcBmsRLTR22PqGz&#10;3aMP2fXgEoN5ULLdSKWS4PrmXjmyYzgmm/Tt0c/clCFjTa8X1SITcAYRJ1YcQZo+k6S2GqvNwOUs&#10;fnnkUI+DmfVJhZWkoY8Qqa6zyFoGXBMldU2vTlAi2+9Nm4Y4MKnyHaGUQYxIf2Q8cx+mZkqNvj50&#10;tYH2BfvhIG8FbjFeBnA/KRlxI2rqf2yZE5SojwZ7el3O53GFkjBfLCsU3KmlObUwwxGqpoGSfL0P&#10;ee221sl+wEiHKbrDOdjI1KKYcc5qnz5OfSJjv6FxrU7l5PX7P7L+BQAA//8DAFBLAwQUAAYACAAA&#10;ACEAgo/KE98AAAAMAQAADwAAAGRycy9kb3ducmV2LnhtbEyPUUvDMBSF3wX/Q7iCL+LSNdB2tekQ&#10;Yb6JOMXnrLlrypKb0mRd/fdmT/p4OR/nfLfZLs6yGacweJKwXmXAkDqvB+olfH3uHitgISrSynpC&#10;CT8YYNve3jSq1v5CHzjvY89SCYVaSTAxjjXnoTPoVFj5ESllRz85FdM59VxP6pLKneV5lhXcqYHS&#10;glEjvhjsTvuzk4Cnea387vXNPLwPk7amdP13KeX93fL8BCziEv9guOondWiT08GfSQdmJVRCiIRK&#10;yIuiBHYlRFVugB0kiELkwNuG/3+i/QUAAP//AwBQSwECLQAUAAYACAAAACEAtoM4kv4AAADhAQAA&#10;EwAAAAAAAAAAAAAAAAAAAAAAW0NvbnRlbnRfVHlwZXNdLnhtbFBLAQItABQABgAIAAAAIQA4/SH/&#10;1gAAAJQBAAALAAAAAAAAAAAAAAAAAC8BAABfcmVscy8ucmVsc1BLAQItABQABgAIAAAAIQDjxCx9&#10;SAIAAI8EAAAOAAAAAAAAAAAAAAAAAC4CAABkcnMvZTJvRG9jLnhtbFBLAQItABQABgAIAAAAIQCC&#10;j8oT3wAAAAwBAAAPAAAAAAAAAAAAAAAAAKIEAABkcnMvZG93bnJldi54bWxQSwUGAAAAAAQABADz&#10;AAAArgUAAAAA&#10;" strokecolor="white [3212]">
                <v:textbox style="mso-fit-shape-to-text:t">
                  <w:txbxContent>
                    <w:p w:rsidR="00466630" w:rsidRDefault="00466630" w:rsidP="00B51806">
                      <w:pPr>
                        <w:spacing w:after="0" w:line="240" w:lineRule="auto"/>
                      </w:pPr>
                      <w:r>
                        <w:t>*Unique references not identified in electronic searches</w:t>
                      </w:r>
                    </w:p>
                    <w:p w:rsidR="00466630" w:rsidRDefault="00466630" w:rsidP="00B51806">
                      <w:pPr>
                        <w:spacing w:after="0" w:line="240" w:lineRule="auto"/>
                      </w:pPr>
                      <w:r>
                        <w:rPr>
                          <w:vertAlign w:val="superscript"/>
                        </w:rPr>
                        <w:t>+</w:t>
                      </w:r>
                      <w:r>
                        <w:t>One paper containing data contained in other 2 studies and papers</w:t>
                      </w:r>
                    </w:p>
                  </w:txbxContent>
                </v:textbox>
              </v:shape>
            </w:pict>
          </mc:Fallback>
        </mc:AlternateContent>
      </w:r>
      <w:r w:rsidR="00B51806">
        <w:rPr>
          <w:rFonts w:ascii="Arial" w:hAnsi="Arial" w:cs="Arial"/>
        </w:rPr>
        <w:br w:type="page"/>
      </w:r>
    </w:p>
    <w:p w:rsidR="00B51806" w:rsidRDefault="00B51806" w:rsidP="00920D4D">
      <w:pPr>
        <w:spacing w:after="0" w:line="360" w:lineRule="auto"/>
        <w:rPr>
          <w:rFonts w:ascii="Arial" w:hAnsi="Arial" w:cs="Arial"/>
        </w:rPr>
        <w:sectPr w:rsidR="00B51806" w:rsidSect="00920D4D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F5C29" w:rsidRPr="008F5C29" w:rsidRDefault="008F5C29" w:rsidP="0099242B">
      <w:pPr>
        <w:spacing w:after="0" w:line="360" w:lineRule="auto"/>
        <w:rPr>
          <w:rFonts w:ascii="Arial" w:hAnsi="Arial" w:cs="Arial"/>
        </w:rPr>
      </w:pPr>
      <w:r w:rsidRPr="008F5C29">
        <w:rPr>
          <w:rFonts w:ascii="Arial" w:hAnsi="Arial" w:cs="Arial"/>
          <w:b/>
          <w:color w:val="000000" w:themeColor="text1"/>
        </w:rPr>
        <w:lastRenderedPageBreak/>
        <w:t xml:space="preserve">eTable. Systematic review: </w:t>
      </w:r>
      <w:r>
        <w:rPr>
          <w:rFonts w:ascii="Arial" w:hAnsi="Arial" w:cs="Arial"/>
          <w:b/>
          <w:color w:val="000000" w:themeColor="text1"/>
        </w:rPr>
        <w:t xml:space="preserve">quality </w:t>
      </w:r>
      <w:r w:rsidRPr="008F5C29">
        <w:rPr>
          <w:rFonts w:ascii="Arial" w:hAnsi="Arial" w:cs="Arial"/>
          <w:b/>
          <w:color w:val="000000" w:themeColor="text1"/>
        </w:rPr>
        <w:t>assess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9"/>
        <w:gridCol w:w="1598"/>
        <w:gridCol w:w="1949"/>
        <w:gridCol w:w="2565"/>
        <w:gridCol w:w="2525"/>
        <w:gridCol w:w="2168"/>
      </w:tblGrid>
      <w:tr w:rsidR="008F5C29" w:rsidRPr="008F5C29" w:rsidTr="008F5C29">
        <w:tc>
          <w:tcPr>
            <w:tcW w:w="1192" w:type="pct"/>
            <w:shd w:val="clear" w:color="auto" w:fill="EEECE1" w:themeFill="background2"/>
          </w:tcPr>
          <w:p w:rsidR="008F5C29" w:rsidRPr="008F5C29" w:rsidRDefault="008F5C29" w:rsidP="0099242B">
            <w:pPr>
              <w:spacing w:line="360" w:lineRule="auto"/>
            </w:pPr>
            <w:r w:rsidRPr="008F5C29">
              <w:t>Study</w:t>
            </w:r>
          </w:p>
        </w:tc>
        <w:tc>
          <w:tcPr>
            <w:tcW w:w="547" w:type="pct"/>
            <w:shd w:val="clear" w:color="auto" w:fill="EEECE1" w:themeFill="background2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rospective or retrospective</w:t>
            </w:r>
          </w:p>
        </w:tc>
        <w:tc>
          <w:tcPr>
            <w:tcW w:w="691" w:type="pct"/>
            <w:shd w:val="clear" w:color="auto" w:fill="EEECE1" w:themeFill="background2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onsecutive or random sample?</w:t>
            </w:r>
          </w:p>
        </w:tc>
        <w:tc>
          <w:tcPr>
            <w:tcW w:w="908" w:type="pct"/>
            <w:shd w:val="clear" w:color="auto" w:fill="EEECE1" w:themeFill="background2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licit statement of inclusion/exclusion criteria?*</w:t>
            </w:r>
          </w:p>
        </w:tc>
        <w:tc>
          <w:tcPr>
            <w:tcW w:w="894" w:type="pct"/>
            <w:shd w:val="clear" w:color="auto" w:fill="EEECE1" w:themeFill="background2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utcome assessment independent?</w:t>
            </w:r>
          </w:p>
        </w:tc>
        <w:tc>
          <w:tcPr>
            <w:tcW w:w="768" w:type="pct"/>
            <w:shd w:val="clear" w:color="auto" w:fill="EEECE1" w:themeFill="background2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oss to follow up/withdrawals (%)</w:t>
            </w:r>
          </w:p>
        </w:tc>
      </w:tr>
      <w:tr w:rsidR="008F5C29" w:rsidRPr="008F5C29" w:rsidTr="008F5C29">
        <w:tc>
          <w:tcPr>
            <w:tcW w:w="1192" w:type="pct"/>
          </w:tcPr>
          <w:p w:rsidR="008F5C29" w:rsidRPr="0015293B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urgher (2012)</w:t>
            </w:r>
            <w:r w:rsidR="0015293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547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Retrospective</w:t>
            </w:r>
          </w:p>
        </w:tc>
        <w:tc>
          <w:tcPr>
            <w:tcW w:w="691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Consecutive</w:t>
            </w:r>
          </w:p>
        </w:tc>
        <w:tc>
          <w:tcPr>
            <w:tcW w:w="90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94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76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8F5C29" w:rsidRPr="008F5C29" w:rsidTr="008F5C29">
        <w:tc>
          <w:tcPr>
            <w:tcW w:w="1192" w:type="pct"/>
          </w:tcPr>
          <w:p w:rsidR="008F5C29" w:rsidRPr="0015293B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ampbell (1976)</w:t>
            </w:r>
            <w:r w:rsidR="0015293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547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691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90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94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76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8F5C29" w:rsidRPr="008F5C29" w:rsidTr="008F5C29">
        <w:tc>
          <w:tcPr>
            <w:tcW w:w="1192" w:type="pct"/>
          </w:tcPr>
          <w:p w:rsidR="008F5C29" w:rsidRPr="0015293B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alco (2009)</w:t>
            </w:r>
            <w:r w:rsidR="0015293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547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691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Consecutive</w:t>
            </w:r>
          </w:p>
        </w:tc>
        <w:tc>
          <w:tcPr>
            <w:tcW w:w="90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94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76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8F5C29" w:rsidRPr="008F5C29" w:rsidTr="008F5C29">
        <w:tc>
          <w:tcPr>
            <w:tcW w:w="1192" w:type="pct"/>
          </w:tcPr>
          <w:p w:rsidR="008F5C29" w:rsidRPr="0015293B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icius (2007)</w:t>
            </w:r>
            <w:r w:rsidR="0015293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547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691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90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94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76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8F5C29" w:rsidRPr="008F5C29" w:rsidTr="008F5C29">
        <w:tc>
          <w:tcPr>
            <w:tcW w:w="1192" w:type="pct"/>
          </w:tcPr>
          <w:p w:rsidR="008F5C29" w:rsidRPr="0015293B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ator-Katzenchlager (2010)</w:t>
            </w:r>
            <w:r w:rsidR="0015293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547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Retrospective</w:t>
            </w:r>
          </w:p>
        </w:tc>
        <w:tc>
          <w:tcPr>
            <w:tcW w:w="691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90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94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76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8F5C29" w:rsidRPr="008F5C29" w:rsidTr="008F5C29">
        <w:tc>
          <w:tcPr>
            <w:tcW w:w="1192" w:type="pct"/>
          </w:tcPr>
          <w:p w:rsidR="008F5C29" w:rsidRPr="0015293B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errills (2009a)</w:t>
            </w:r>
            <w:r w:rsidR="0015293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6,20</w:t>
            </w:r>
          </w:p>
        </w:tc>
        <w:tc>
          <w:tcPr>
            <w:tcW w:w="547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Retrospective</w:t>
            </w:r>
          </w:p>
        </w:tc>
        <w:tc>
          <w:tcPr>
            <w:tcW w:w="691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Consecutive</w:t>
            </w:r>
          </w:p>
        </w:tc>
        <w:tc>
          <w:tcPr>
            <w:tcW w:w="90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94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76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8F5C29" w:rsidRPr="008F5C29" w:rsidTr="008F5C29">
        <w:tc>
          <w:tcPr>
            <w:tcW w:w="1192" w:type="pct"/>
          </w:tcPr>
          <w:p w:rsidR="008F5C29" w:rsidRPr="0015293B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errills (2011)</w:t>
            </w:r>
            <w:r w:rsidR="0015293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9,20</w:t>
            </w:r>
          </w:p>
        </w:tc>
        <w:tc>
          <w:tcPr>
            <w:tcW w:w="547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</w:t>
            </w:r>
          </w:p>
        </w:tc>
        <w:tc>
          <w:tcPr>
            <w:tcW w:w="691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Consecutive</w:t>
            </w:r>
          </w:p>
        </w:tc>
        <w:tc>
          <w:tcPr>
            <w:tcW w:w="90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94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76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8F5C29" w:rsidRPr="008F5C29" w:rsidTr="008F5C29">
        <w:tc>
          <w:tcPr>
            <w:tcW w:w="1192" w:type="pct"/>
          </w:tcPr>
          <w:p w:rsidR="008F5C29" w:rsidRPr="0015293B" w:rsidRDefault="008F5C29" w:rsidP="0099242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8F5C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Yakovlev (2011)</w:t>
            </w:r>
            <w:r w:rsidR="0015293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547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trospective </w:t>
            </w:r>
          </w:p>
        </w:tc>
        <w:tc>
          <w:tcPr>
            <w:tcW w:w="691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Consecutive</w:t>
            </w:r>
          </w:p>
        </w:tc>
        <w:tc>
          <w:tcPr>
            <w:tcW w:w="90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94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  <w:tc>
          <w:tcPr>
            <w:tcW w:w="768" w:type="pct"/>
          </w:tcPr>
          <w:p w:rsidR="008F5C29" w:rsidRPr="008F5C29" w:rsidRDefault="008F5C29" w:rsidP="0099242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C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</w:tbl>
    <w:p w:rsidR="008F5C29" w:rsidRPr="00E72898" w:rsidRDefault="008F5C29" w:rsidP="0099242B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E72898">
        <w:rPr>
          <w:rFonts w:ascii="Arial" w:hAnsi="Arial" w:cs="Arial"/>
          <w:sz w:val="18"/>
          <w:szCs w:val="18"/>
        </w:rPr>
        <w:t>*i.e. statement of duration, location and severity of pain</w:t>
      </w:r>
    </w:p>
    <w:p w:rsidR="008F5C29" w:rsidRPr="008F5C29" w:rsidRDefault="008F5C29" w:rsidP="0099242B">
      <w:pPr>
        <w:spacing w:after="0" w:line="360" w:lineRule="auto"/>
        <w:rPr>
          <w:rFonts w:ascii="Arial" w:hAnsi="Arial" w:cs="Arial"/>
        </w:rPr>
      </w:pPr>
      <w:r w:rsidRPr="008F5C29">
        <w:rPr>
          <w:rFonts w:ascii="Arial" w:hAnsi="Arial" w:cs="Arial"/>
        </w:rPr>
        <w:br w:type="page"/>
      </w:r>
    </w:p>
    <w:p w:rsidR="00B51806" w:rsidRPr="008F5C29" w:rsidRDefault="00B51806" w:rsidP="0099242B">
      <w:pPr>
        <w:spacing w:after="0" w:line="360" w:lineRule="auto"/>
        <w:rPr>
          <w:rFonts w:ascii="Arial" w:hAnsi="Arial" w:cs="Arial"/>
        </w:rPr>
        <w:sectPr w:rsidR="00B51806" w:rsidRPr="008F5C29" w:rsidSect="00B5180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51806" w:rsidRDefault="00B5180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:rsidR="00C8511D" w:rsidRDefault="00C8511D" w:rsidP="00920D4D">
      <w:pPr>
        <w:spacing w:after="0" w:line="360" w:lineRule="auto"/>
        <w:rPr>
          <w:rFonts w:ascii="Arial" w:hAnsi="Arial" w:cs="Arial"/>
        </w:rPr>
        <w:sectPr w:rsidR="00C8511D" w:rsidSect="00B5180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95090E" w:rsidRPr="00C8511D" w:rsidRDefault="00C8511D" w:rsidP="00920D4D">
      <w:pPr>
        <w:spacing w:after="0" w:line="360" w:lineRule="auto"/>
        <w:rPr>
          <w:rFonts w:ascii="Arial" w:hAnsi="Arial" w:cs="Arial"/>
          <w:b/>
        </w:rPr>
      </w:pPr>
      <w:r w:rsidRPr="00C8511D">
        <w:rPr>
          <w:rFonts w:ascii="Arial" w:hAnsi="Arial" w:cs="Arial"/>
          <w:b/>
        </w:rPr>
        <w:lastRenderedPageBreak/>
        <w:t xml:space="preserve">Table 3. SubQStim study – summary of data collection </w:t>
      </w:r>
    </w:p>
    <w:p w:rsidR="00C8511D" w:rsidRDefault="00C8511D" w:rsidP="00920D4D">
      <w:pPr>
        <w:spacing w:after="0" w:line="360" w:lineRule="auto"/>
        <w:rPr>
          <w:rFonts w:ascii="Arial" w:hAnsi="Arial" w:cs="Arial"/>
        </w:rPr>
      </w:pPr>
    </w:p>
    <w:tbl>
      <w:tblPr>
        <w:tblpPr w:leftFromText="180" w:rightFromText="180" w:vertAnchor="text" w:horzAnchor="margin" w:tblpY="-179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98"/>
        <w:gridCol w:w="450"/>
        <w:gridCol w:w="450"/>
        <w:gridCol w:w="630"/>
        <w:gridCol w:w="602"/>
        <w:gridCol w:w="533"/>
        <w:gridCol w:w="533"/>
        <w:gridCol w:w="533"/>
        <w:gridCol w:w="533"/>
        <w:gridCol w:w="533"/>
        <w:gridCol w:w="533"/>
        <w:gridCol w:w="533"/>
        <w:gridCol w:w="533"/>
        <w:gridCol w:w="534"/>
        <w:gridCol w:w="534"/>
      </w:tblGrid>
      <w:tr w:rsidR="00C8511D" w:rsidRPr="00E45A0C" w:rsidTr="00E72898">
        <w:trPr>
          <w:cantSplit/>
          <w:trHeight w:val="1500"/>
        </w:trPr>
        <w:tc>
          <w:tcPr>
            <w:tcW w:w="4698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vAlign w:val="bottom"/>
          </w:tcPr>
          <w:p w:rsidR="00C8511D" w:rsidRPr="00C8511D" w:rsidRDefault="00C8511D" w:rsidP="00C8511D">
            <w:pPr>
              <w:tabs>
                <w:tab w:val="left" w:pos="1080"/>
              </w:tabs>
              <w:spacing w:after="0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Study Requirements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bottom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Screening</w:t>
            </w:r>
          </w:p>
        </w:tc>
        <w:tc>
          <w:tcPr>
            <w:tcW w:w="450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bottom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Test Stim Implant</w:t>
            </w:r>
          </w:p>
        </w:tc>
        <w:tc>
          <w:tcPr>
            <w:tcW w:w="602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bottom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Permanent Implant</w:t>
            </w:r>
          </w:p>
        </w:tc>
        <w:tc>
          <w:tcPr>
            <w:tcW w:w="533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Wound Check</w:t>
            </w:r>
          </w:p>
        </w:tc>
        <w:tc>
          <w:tcPr>
            <w:tcW w:w="533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1 mo</w:t>
            </w:r>
          </w:p>
        </w:tc>
        <w:tc>
          <w:tcPr>
            <w:tcW w:w="533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3 mo</w:t>
            </w:r>
          </w:p>
        </w:tc>
        <w:tc>
          <w:tcPr>
            <w:tcW w:w="533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6 mo</w:t>
            </w:r>
          </w:p>
        </w:tc>
        <w:tc>
          <w:tcPr>
            <w:tcW w:w="533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9 m</w:t>
            </w:r>
            <w:r>
              <w:rPr>
                <w:rFonts w:ascii="Arial" w:hAnsi="Arial" w:cs="Arial"/>
                <w:b/>
                <w:sz w:val="20"/>
                <w:szCs w:val="20"/>
              </w:rPr>
              <w:t>o</w:t>
            </w:r>
          </w:p>
        </w:tc>
        <w:tc>
          <w:tcPr>
            <w:tcW w:w="533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12 mo</w:t>
            </w:r>
          </w:p>
        </w:tc>
        <w:tc>
          <w:tcPr>
            <w:tcW w:w="533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18 and 24 mo</w:t>
            </w:r>
          </w:p>
        </w:tc>
        <w:tc>
          <w:tcPr>
            <w:tcW w:w="533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30 and 36 mo</w:t>
            </w:r>
          </w:p>
        </w:tc>
        <w:tc>
          <w:tcPr>
            <w:tcW w:w="534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Unscheduled</w:t>
            </w:r>
          </w:p>
        </w:tc>
        <w:tc>
          <w:tcPr>
            <w:tcW w:w="534" w:type="dxa"/>
            <w:tcBorders>
              <w:top w:val="double" w:sz="4" w:space="0" w:color="auto"/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:rsidR="00C8511D" w:rsidRPr="00C8511D" w:rsidRDefault="00C8511D" w:rsidP="00C8511D">
            <w:pPr>
              <w:tabs>
                <w:tab w:val="left" w:pos="1080"/>
              </w:tabs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511D">
              <w:rPr>
                <w:rFonts w:ascii="Arial" w:hAnsi="Arial" w:cs="Arial"/>
                <w:b/>
                <w:sz w:val="20"/>
                <w:szCs w:val="20"/>
              </w:rPr>
              <w:t>Discontinue</w:t>
            </w:r>
          </w:p>
        </w:tc>
      </w:tr>
      <w:tr w:rsidR="00C8511D" w:rsidRPr="00E45A0C" w:rsidTr="00E72898">
        <w:trPr>
          <w:trHeight w:val="235"/>
        </w:trPr>
        <w:tc>
          <w:tcPr>
            <w:tcW w:w="4698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Patient Informed Consent / Patient Information Sheet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Screening Inclusion/Exclusion Criteria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Demographics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Physical examination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Medical history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HCU history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VAS (Point in time measurement only)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Back pain Map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^</w:t>
            </w: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^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Paresthesia map (implanted subjects only)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^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Confirmation of 7 day baseline dairy inclusion criteria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Randomization assignment (after questionnaires)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HADS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painDETECT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EQ-5D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ODI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SF-36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PGIC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Implant information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  <w:r w:rsidRPr="00C8511D">
              <w:rPr>
                <w:rFonts w:ascii="Arial" w:eastAsia="ヒラギノ角ゴ Pro W3" w:hAnsi="Arial" w:cs="Arial"/>
                <w:b/>
                <w:bCs/>
                <w:vertAlign w:val="superscript"/>
              </w:rPr>
              <w:t>^</w:t>
            </w: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  <w:r w:rsidRPr="00C8511D">
              <w:rPr>
                <w:rFonts w:ascii="Arial" w:eastAsia="ヒラギノ角ゴ Pro W3" w:hAnsi="Arial" w:cs="Arial"/>
                <w:b/>
                <w:bCs/>
                <w:vertAlign w:val="superscript"/>
              </w:rPr>
              <w:t>^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Post-operative radiography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lastRenderedPageBreak/>
              <w:t>Subject Satisfaction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7-day diary completion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Initial &amp; final interrogations and  uploads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Medication assessment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Protocol deviations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Event assessment (adverse events)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</w:tr>
      <w:tr w:rsidR="00C8511D" w:rsidRPr="00E45A0C" w:rsidTr="00C8511D">
        <w:trPr>
          <w:trHeight w:val="235"/>
        </w:trPr>
        <w:tc>
          <w:tcPr>
            <w:tcW w:w="4698" w:type="dxa"/>
            <w:vAlign w:val="center"/>
          </w:tcPr>
          <w:p w:rsidR="00C8511D" w:rsidRPr="00C8511D" w:rsidRDefault="00C8511D" w:rsidP="00C8511D">
            <w:pPr>
              <w:spacing w:before="100" w:beforeAutospacing="1" w:after="100" w:afterAutospacing="1"/>
              <w:ind w:left="-18"/>
              <w:rPr>
                <w:rFonts w:ascii="Arial" w:hAnsi="Arial" w:cs="Arial"/>
              </w:rPr>
            </w:pPr>
            <w:r w:rsidRPr="00C8511D">
              <w:rPr>
                <w:rFonts w:ascii="Arial" w:hAnsi="Arial" w:cs="Arial"/>
              </w:rPr>
              <w:t>HCU</w:t>
            </w: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30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602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eastAsia="ヒラギノ角ゴ Pro W3" w:hAnsi="Arial" w:cs="Arial"/>
                <w:b/>
                <w:bCs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3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  <w:tc>
          <w:tcPr>
            <w:tcW w:w="534" w:type="dxa"/>
            <w:vAlign w:val="center"/>
          </w:tcPr>
          <w:p w:rsidR="00C8511D" w:rsidRPr="00C8511D" w:rsidRDefault="00C8511D" w:rsidP="00C8511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8511D">
              <w:rPr>
                <w:rFonts w:ascii="Arial" w:eastAsia="ヒラギノ角ゴ Pro W3" w:hAnsi="Arial" w:cs="Arial"/>
                <w:b/>
                <w:bCs/>
              </w:rPr>
              <w:t>X</w:t>
            </w:r>
          </w:p>
        </w:tc>
      </w:tr>
    </w:tbl>
    <w:p w:rsidR="007E26C9" w:rsidRDefault="007E26C9" w:rsidP="00920D4D">
      <w:pPr>
        <w:spacing w:after="0" w:line="360" w:lineRule="auto"/>
        <w:rPr>
          <w:rFonts w:ascii="Arial" w:hAnsi="Arial" w:cs="Arial"/>
        </w:rPr>
      </w:pPr>
    </w:p>
    <w:p w:rsidR="00A304F2" w:rsidRDefault="00A304F2" w:rsidP="003D08C9">
      <w:pPr>
        <w:rPr>
          <w:rFonts w:ascii="Arial" w:hAnsi="Arial" w:cs="Arial"/>
        </w:rPr>
      </w:pPr>
    </w:p>
    <w:p w:rsidR="00A304F2" w:rsidRDefault="00A304F2" w:rsidP="003D08C9">
      <w:pPr>
        <w:rPr>
          <w:rFonts w:ascii="Arial" w:hAnsi="Arial" w:cs="Arial"/>
        </w:rPr>
      </w:pPr>
    </w:p>
    <w:p w:rsidR="00A304F2" w:rsidRDefault="00A304F2" w:rsidP="003D08C9">
      <w:pPr>
        <w:rPr>
          <w:rFonts w:ascii="Arial" w:hAnsi="Arial" w:cs="Arial"/>
        </w:rPr>
      </w:pPr>
    </w:p>
    <w:p w:rsidR="007E26C9" w:rsidRPr="00E72898" w:rsidRDefault="007E26C9" w:rsidP="007E26C9">
      <w:pPr>
        <w:rPr>
          <w:rFonts w:ascii="Arial" w:hAnsi="Arial" w:cs="Arial"/>
          <w:sz w:val="18"/>
          <w:szCs w:val="18"/>
        </w:rPr>
      </w:pPr>
    </w:p>
    <w:p w:rsidR="007E26C9" w:rsidRPr="00E72898" w:rsidRDefault="007E26C9" w:rsidP="007E26C9">
      <w:pPr>
        <w:rPr>
          <w:rFonts w:ascii="Arial" w:hAnsi="Arial" w:cs="Arial"/>
          <w:sz w:val="18"/>
          <w:szCs w:val="18"/>
        </w:rPr>
      </w:pPr>
      <w:r w:rsidRPr="00E72898">
        <w:rPr>
          <w:rFonts w:ascii="Arial" w:hAnsi="Arial" w:cs="Arial"/>
          <w:sz w:val="18"/>
          <w:szCs w:val="18"/>
        </w:rPr>
        <w:t>HCU: health care utilization; VAS: visual analogue scale; HADS: Hospital Anxiety and Depression Scale; ODI: Oswestry Disability Index; Patient Global Impression of Change; SF-36: Short-Form 36</w:t>
      </w:r>
    </w:p>
    <w:p w:rsidR="007E26C9" w:rsidRDefault="007E26C9" w:rsidP="007E26C9">
      <w:pPr>
        <w:rPr>
          <w:rFonts w:ascii="Arial" w:hAnsi="Arial" w:cs="Arial"/>
        </w:rPr>
      </w:pPr>
    </w:p>
    <w:p w:rsidR="00A304F2" w:rsidRDefault="00A304F2" w:rsidP="007E26C9">
      <w:pPr>
        <w:rPr>
          <w:rFonts w:ascii="Arial" w:hAnsi="Arial" w:cs="Arial"/>
        </w:rPr>
        <w:sectPr w:rsidR="00A304F2" w:rsidSect="00C8511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8511D" w:rsidRPr="00CE2031" w:rsidRDefault="00CC3F13" w:rsidP="00920D4D">
      <w:pPr>
        <w:spacing w:after="0" w:line="360" w:lineRule="auto"/>
        <w:rPr>
          <w:rFonts w:ascii="Arial" w:hAnsi="Arial" w:cs="Arial"/>
          <w:b/>
        </w:rPr>
      </w:pPr>
      <w:r w:rsidRPr="00CE2031">
        <w:rPr>
          <w:rFonts w:ascii="Arial" w:hAnsi="Arial" w:cs="Arial"/>
          <w:b/>
        </w:rPr>
        <w:lastRenderedPageBreak/>
        <w:t xml:space="preserve">Table 4. SubQStim </w:t>
      </w:r>
      <w:r w:rsidR="00CE2031">
        <w:rPr>
          <w:rFonts w:ascii="Arial" w:hAnsi="Arial" w:cs="Arial"/>
          <w:b/>
        </w:rPr>
        <w:t xml:space="preserve">study - </w:t>
      </w:r>
      <w:r w:rsidRPr="00CE2031">
        <w:rPr>
          <w:rFonts w:ascii="Arial" w:hAnsi="Arial" w:cs="Arial"/>
          <w:b/>
        </w:rPr>
        <w:t>sample size and power calcul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992"/>
        <w:gridCol w:w="1134"/>
        <w:gridCol w:w="851"/>
        <w:gridCol w:w="823"/>
        <w:gridCol w:w="1303"/>
        <w:gridCol w:w="1235"/>
      </w:tblGrid>
      <w:tr w:rsidR="00CC3F13" w:rsidRPr="007775D5" w:rsidTr="004D1719">
        <w:trPr>
          <w:tblHeader/>
        </w:trPr>
        <w:tc>
          <w:tcPr>
            <w:tcW w:w="1242" w:type="dxa"/>
            <w:vMerge w:val="restart"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1276" w:type="dxa"/>
            <w:vMerge w:val="restart"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Expected difference between groups</w:t>
            </w:r>
          </w:p>
        </w:tc>
        <w:tc>
          <w:tcPr>
            <w:tcW w:w="992" w:type="dxa"/>
            <w:vMerge w:val="restart"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Power (1-</w:t>
            </w: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62"/>
            </w: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Nominal error risk (</w:t>
            </w: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61"/>
            </w: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74" w:type="dxa"/>
            <w:gridSpan w:val="2"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Proportion of responders</w:t>
            </w:r>
          </w:p>
        </w:tc>
        <w:tc>
          <w:tcPr>
            <w:tcW w:w="2538" w:type="dxa"/>
            <w:gridSpan w:val="2"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Sample size</w:t>
            </w:r>
          </w:p>
        </w:tc>
      </w:tr>
      <w:tr w:rsidR="00CC3F13" w:rsidRPr="007775D5" w:rsidTr="004D1719">
        <w:trPr>
          <w:tblHeader/>
        </w:trPr>
        <w:tc>
          <w:tcPr>
            <w:tcW w:w="1242" w:type="dxa"/>
            <w:vMerge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MM </w:t>
            </w:r>
            <w:r w:rsidR="00AA032F">
              <w:rPr>
                <w:rFonts w:ascii="Arial" w:hAnsi="Arial" w:cs="Arial"/>
                <w:b/>
                <w:bCs/>
                <w:sz w:val="22"/>
                <w:szCs w:val="22"/>
              </w:rPr>
              <w:t>arm</w:t>
            </w:r>
          </w:p>
        </w:tc>
        <w:tc>
          <w:tcPr>
            <w:tcW w:w="823" w:type="dxa"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QS </w:t>
            </w:r>
            <w:r w:rsidR="00AA032F">
              <w:rPr>
                <w:rFonts w:ascii="Arial" w:hAnsi="Arial" w:cs="Arial"/>
                <w:b/>
                <w:bCs/>
                <w:sz w:val="22"/>
                <w:szCs w:val="22"/>
              </w:rPr>
              <w:t>arm</w:t>
            </w:r>
          </w:p>
        </w:tc>
        <w:tc>
          <w:tcPr>
            <w:tcW w:w="1303" w:type="dxa"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Evaluable patients</w:t>
            </w:r>
          </w:p>
        </w:tc>
        <w:tc>
          <w:tcPr>
            <w:tcW w:w="1235" w:type="dxa"/>
            <w:shd w:val="clear" w:color="auto" w:fill="EEECE1" w:themeFill="background2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Enrolled (20% attrition rate)</w:t>
            </w:r>
          </w:p>
        </w:tc>
      </w:tr>
      <w:tr w:rsidR="00CC3F13" w:rsidRPr="00AB2ACA" w:rsidTr="00AA032F">
        <w:trPr>
          <w:tblHeader/>
        </w:trPr>
        <w:tc>
          <w:tcPr>
            <w:tcW w:w="1242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Interim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3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35%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65%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</w:tr>
      <w:tr w:rsidR="00CC3F13" w:rsidRPr="00AB2ACA" w:rsidTr="00AA032F">
        <w:trPr>
          <w:tblHeader/>
        </w:trPr>
        <w:tc>
          <w:tcPr>
            <w:tcW w:w="1242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Interim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2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85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37.5%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62.5%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276</w:t>
            </w:r>
          </w:p>
        </w:tc>
      </w:tr>
      <w:tr w:rsidR="00CC3F13" w:rsidRPr="00AB2ACA" w:rsidTr="00AA032F">
        <w:trPr>
          <w:tblHeader/>
        </w:trPr>
        <w:tc>
          <w:tcPr>
            <w:tcW w:w="1242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b/>
                <w:bCs/>
                <w:sz w:val="22"/>
                <w:szCs w:val="22"/>
              </w:rPr>
              <w:t>Final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2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9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3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40%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60%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314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C3F13">
              <w:rPr>
                <w:rFonts w:ascii="Arial" w:hAnsi="Arial" w:cs="Arial"/>
                <w:sz w:val="22"/>
                <w:szCs w:val="22"/>
              </w:rPr>
              <w:t>392</w:t>
            </w:r>
          </w:p>
        </w:tc>
      </w:tr>
      <w:tr w:rsidR="00CC3F13" w:rsidRPr="007775D5" w:rsidTr="00AA032F">
        <w:trPr>
          <w:tblHeader/>
        </w:trPr>
        <w:tc>
          <w:tcPr>
            <w:tcW w:w="1242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CC3F13">
              <w:rPr>
                <w:rFonts w:ascii="Arial" w:hAnsi="Arial" w:cs="Arial"/>
                <w:bCs/>
                <w:i/>
                <w:sz w:val="22"/>
                <w:szCs w:val="22"/>
              </w:rPr>
              <w:t>For reference: 1-shot analy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C3F13">
              <w:rPr>
                <w:rFonts w:ascii="Arial" w:hAnsi="Arial" w:cs="Arial"/>
                <w:i/>
                <w:sz w:val="22"/>
                <w:szCs w:val="22"/>
              </w:rPr>
              <w:t>2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C3F13">
              <w:rPr>
                <w:rFonts w:ascii="Arial" w:hAnsi="Arial" w:cs="Arial"/>
                <w:i/>
                <w:sz w:val="22"/>
                <w:szCs w:val="22"/>
              </w:rPr>
              <w:t>9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C3F13">
              <w:rPr>
                <w:rFonts w:ascii="Arial" w:hAnsi="Arial" w:cs="Arial"/>
                <w:i/>
                <w:sz w:val="22"/>
                <w:szCs w:val="22"/>
              </w:rPr>
              <w:t>5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C3F13">
              <w:rPr>
                <w:rFonts w:ascii="Arial" w:hAnsi="Arial" w:cs="Arial"/>
                <w:i/>
                <w:sz w:val="22"/>
                <w:szCs w:val="22"/>
              </w:rPr>
              <w:t>40%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C3F13">
              <w:rPr>
                <w:rFonts w:ascii="Arial" w:hAnsi="Arial" w:cs="Arial"/>
                <w:i/>
                <w:sz w:val="22"/>
                <w:szCs w:val="22"/>
              </w:rPr>
              <w:t>60%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C3F13">
              <w:rPr>
                <w:rFonts w:ascii="Arial" w:hAnsi="Arial" w:cs="Arial"/>
                <w:i/>
                <w:sz w:val="22"/>
                <w:szCs w:val="22"/>
              </w:rPr>
              <w:t>280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CC3F13" w:rsidRPr="00CC3F13" w:rsidRDefault="00CC3F13" w:rsidP="00AA032F">
            <w:pPr>
              <w:pStyle w:val="BodyText1"/>
              <w:spacing w:line="288" w:lineRule="auto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CC3F13">
              <w:rPr>
                <w:rFonts w:ascii="Arial" w:hAnsi="Arial" w:cs="Arial"/>
                <w:i/>
                <w:sz w:val="22"/>
                <w:szCs w:val="22"/>
              </w:rPr>
              <w:t>350</w:t>
            </w:r>
          </w:p>
        </w:tc>
      </w:tr>
    </w:tbl>
    <w:p w:rsidR="00CC3F13" w:rsidRPr="0029532E" w:rsidRDefault="00CC3F13" w:rsidP="00AA032F">
      <w:pPr>
        <w:spacing w:after="0" w:line="360" w:lineRule="auto"/>
        <w:rPr>
          <w:rFonts w:ascii="Arial" w:hAnsi="Arial" w:cs="Arial"/>
        </w:rPr>
      </w:pPr>
    </w:p>
    <w:sectPr w:rsidR="00CC3F13" w:rsidRPr="0029532E" w:rsidSect="00B5180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630" w:rsidRDefault="00466630" w:rsidP="0029532E">
      <w:pPr>
        <w:spacing w:after="0" w:line="240" w:lineRule="auto"/>
      </w:pPr>
      <w:r>
        <w:separator/>
      </w:r>
    </w:p>
  </w:endnote>
  <w:endnote w:type="continuationSeparator" w:id="0">
    <w:p w:rsidR="00466630" w:rsidRDefault="00466630" w:rsidP="00295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747487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466630" w:rsidRDefault="00466630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305A" w:rsidRPr="00A8305A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>
          <w:rPr>
            <w:b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466630" w:rsidRDefault="004666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630" w:rsidRDefault="00466630" w:rsidP="0029532E">
      <w:pPr>
        <w:spacing w:after="0" w:line="240" w:lineRule="auto"/>
      </w:pPr>
      <w:r>
        <w:separator/>
      </w:r>
    </w:p>
  </w:footnote>
  <w:footnote w:type="continuationSeparator" w:id="0">
    <w:p w:rsidR="00466630" w:rsidRDefault="00466630" w:rsidP="002953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273A7"/>
    <w:multiLevelType w:val="hybridMultilevel"/>
    <w:tmpl w:val="2D128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C6FB8"/>
    <w:multiLevelType w:val="hybridMultilevel"/>
    <w:tmpl w:val="74F44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FC5622"/>
    <w:multiLevelType w:val="hybridMultilevel"/>
    <w:tmpl w:val="3B5CC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712E84"/>
    <w:multiLevelType w:val="hybridMultilevel"/>
    <w:tmpl w:val="7DC67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5E4C54"/>
    <w:multiLevelType w:val="hybridMultilevel"/>
    <w:tmpl w:val="D3C0FAE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9B59A8"/>
    <w:multiLevelType w:val="multilevel"/>
    <w:tmpl w:val="ABB25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7872A71"/>
    <w:multiLevelType w:val="hybridMultilevel"/>
    <w:tmpl w:val="A5B453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9575D3"/>
    <w:multiLevelType w:val="hybridMultilevel"/>
    <w:tmpl w:val="C22A6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133BEC"/>
    <w:multiLevelType w:val="hybridMultilevel"/>
    <w:tmpl w:val="29007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914A15"/>
    <w:multiLevelType w:val="hybridMultilevel"/>
    <w:tmpl w:val="71DC6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634A54"/>
    <w:multiLevelType w:val="hybridMultilevel"/>
    <w:tmpl w:val="BB428B52"/>
    <w:lvl w:ilvl="0" w:tplc="CBC4D1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2B2BBF"/>
    <w:multiLevelType w:val="hybridMultilevel"/>
    <w:tmpl w:val="FEB4F7D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4"/>
  </w:num>
  <w:num w:numId="5">
    <w:abstractNumId w:val="11"/>
  </w:num>
  <w:num w:numId="6">
    <w:abstractNumId w:val="7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D3F"/>
    <w:rsid w:val="0000313A"/>
    <w:rsid w:val="000132DE"/>
    <w:rsid w:val="0002208F"/>
    <w:rsid w:val="00051CA9"/>
    <w:rsid w:val="0006565F"/>
    <w:rsid w:val="00065D9C"/>
    <w:rsid w:val="0007395E"/>
    <w:rsid w:val="00076122"/>
    <w:rsid w:val="000B0E99"/>
    <w:rsid w:val="000B3D3F"/>
    <w:rsid w:val="000B7390"/>
    <w:rsid w:val="000D08B4"/>
    <w:rsid w:val="0010444C"/>
    <w:rsid w:val="001121F4"/>
    <w:rsid w:val="00117581"/>
    <w:rsid w:val="0015293B"/>
    <w:rsid w:val="00157E9B"/>
    <w:rsid w:val="00167DDF"/>
    <w:rsid w:val="00175DCB"/>
    <w:rsid w:val="0018710A"/>
    <w:rsid w:val="001919B8"/>
    <w:rsid w:val="001A22A5"/>
    <w:rsid w:val="001A72B9"/>
    <w:rsid w:val="001B63BE"/>
    <w:rsid w:val="001F5C14"/>
    <w:rsid w:val="00223A38"/>
    <w:rsid w:val="00234C13"/>
    <w:rsid w:val="00255F47"/>
    <w:rsid w:val="0026409C"/>
    <w:rsid w:val="00277AA0"/>
    <w:rsid w:val="00280B0A"/>
    <w:rsid w:val="00291F13"/>
    <w:rsid w:val="0029532E"/>
    <w:rsid w:val="002B03BF"/>
    <w:rsid w:val="002B65B5"/>
    <w:rsid w:val="002C789A"/>
    <w:rsid w:val="002D48B3"/>
    <w:rsid w:val="002D7D80"/>
    <w:rsid w:val="002E3E93"/>
    <w:rsid w:val="002F5261"/>
    <w:rsid w:val="002F5ED9"/>
    <w:rsid w:val="00304D7D"/>
    <w:rsid w:val="00305BFB"/>
    <w:rsid w:val="00324EC8"/>
    <w:rsid w:val="00366100"/>
    <w:rsid w:val="0037078E"/>
    <w:rsid w:val="00370CB5"/>
    <w:rsid w:val="003855CD"/>
    <w:rsid w:val="00385C76"/>
    <w:rsid w:val="0039154D"/>
    <w:rsid w:val="00396D9E"/>
    <w:rsid w:val="003A22AE"/>
    <w:rsid w:val="003B0F67"/>
    <w:rsid w:val="003B30F6"/>
    <w:rsid w:val="003B5B96"/>
    <w:rsid w:val="003D08C9"/>
    <w:rsid w:val="003E35B8"/>
    <w:rsid w:val="003E5F7F"/>
    <w:rsid w:val="00446107"/>
    <w:rsid w:val="0044701A"/>
    <w:rsid w:val="00466630"/>
    <w:rsid w:val="00474AA8"/>
    <w:rsid w:val="004800A9"/>
    <w:rsid w:val="0049375E"/>
    <w:rsid w:val="004B6B18"/>
    <w:rsid w:val="004C5856"/>
    <w:rsid w:val="004D131D"/>
    <w:rsid w:val="004D1719"/>
    <w:rsid w:val="004F4461"/>
    <w:rsid w:val="005145A1"/>
    <w:rsid w:val="005366B8"/>
    <w:rsid w:val="0054220A"/>
    <w:rsid w:val="005423C0"/>
    <w:rsid w:val="0055161D"/>
    <w:rsid w:val="005564C2"/>
    <w:rsid w:val="00571065"/>
    <w:rsid w:val="00584A39"/>
    <w:rsid w:val="00596FCA"/>
    <w:rsid w:val="005B13C3"/>
    <w:rsid w:val="005C6551"/>
    <w:rsid w:val="005C70E5"/>
    <w:rsid w:val="005D2103"/>
    <w:rsid w:val="00620180"/>
    <w:rsid w:val="00643493"/>
    <w:rsid w:val="006922F9"/>
    <w:rsid w:val="00697E7A"/>
    <w:rsid w:val="006A0AEB"/>
    <w:rsid w:val="006A6934"/>
    <w:rsid w:val="006F41E9"/>
    <w:rsid w:val="00724D15"/>
    <w:rsid w:val="007337A3"/>
    <w:rsid w:val="00756145"/>
    <w:rsid w:val="00760605"/>
    <w:rsid w:val="007828C8"/>
    <w:rsid w:val="007A765C"/>
    <w:rsid w:val="007B6F84"/>
    <w:rsid w:val="007C70EB"/>
    <w:rsid w:val="007D311E"/>
    <w:rsid w:val="007D57D2"/>
    <w:rsid w:val="007E1DE6"/>
    <w:rsid w:val="007E26C9"/>
    <w:rsid w:val="007E5708"/>
    <w:rsid w:val="007F5052"/>
    <w:rsid w:val="00804FE9"/>
    <w:rsid w:val="008209D6"/>
    <w:rsid w:val="00834F73"/>
    <w:rsid w:val="008452F5"/>
    <w:rsid w:val="008505DD"/>
    <w:rsid w:val="00851077"/>
    <w:rsid w:val="00853B53"/>
    <w:rsid w:val="0089228C"/>
    <w:rsid w:val="00893F93"/>
    <w:rsid w:val="008A4DE9"/>
    <w:rsid w:val="008B55F6"/>
    <w:rsid w:val="008B59E3"/>
    <w:rsid w:val="008C6C83"/>
    <w:rsid w:val="008D3F59"/>
    <w:rsid w:val="008F5C29"/>
    <w:rsid w:val="00920D4D"/>
    <w:rsid w:val="009345EC"/>
    <w:rsid w:val="00942700"/>
    <w:rsid w:val="0095006A"/>
    <w:rsid w:val="0095090E"/>
    <w:rsid w:val="00964D05"/>
    <w:rsid w:val="009773F0"/>
    <w:rsid w:val="0099242B"/>
    <w:rsid w:val="009A7B2F"/>
    <w:rsid w:val="009B401B"/>
    <w:rsid w:val="009D3E39"/>
    <w:rsid w:val="00A304F2"/>
    <w:rsid w:val="00A45B03"/>
    <w:rsid w:val="00A45F1A"/>
    <w:rsid w:val="00A607E1"/>
    <w:rsid w:val="00A77CEA"/>
    <w:rsid w:val="00A80728"/>
    <w:rsid w:val="00A82162"/>
    <w:rsid w:val="00A8305A"/>
    <w:rsid w:val="00AA032F"/>
    <w:rsid w:val="00AA1B19"/>
    <w:rsid w:val="00AC2658"/>
    <w:rsid w:val="00AC4646"/>
    <w:rsid w:val="00AC6038"/>
    <w:rsid w:val="00AD67AE"/>
    <w:rsid w:val="00AE69C1"/>
    <w:rsid w:val="00AF24B2"/>
    <w:rsid w:val="00AF760A"/>
    <w:rsid w:val="00B01E77"/>
    <w:rsid w:val="00B51806"/>
    <w:rsid w:val="00B72186"/>
    <w:rsid w:val="00BC03B5"/>
    <w:rsid w:val="00BC06D9"/>
    <w:rsid w:val="00BC2B0E"/>
    <w:rsid w:val="00BC4A1A"/>
    <w:rsid w:val="00BE0124"/>
    <w:rsid w:val="00C05087"/>
    <w:rsid w:val="00C303C3"/>
    <w:rsid w:val="00C36FE5"/>
    <w:rsid w:val="00C37212"/>
    <w:rsid w:val="00C50113"/>
    <w:rsid w:val="00C5549C"/>
    <w:rsid w:val="00C6126A"/>
    <w:rsid w:val="00C82112"/>
    <w:rsid w:val="00C8511D"/>
    <w:rsid w:val="00CB1435"/>
    <w:rsid w:val="00CB7002"/>
    <w:rsid w:val="00CC1B26"/>
    <w:rsid w:val="00CC3F13"/>
    <w:rsid w:val="00CC487A"/>
    <w:rsid w:val="00CD6EBE"/>
    <w:rsid w:val="00CE1B46"/>
    <w:rsid w:val="00CE2031"/>
    <w:rsid w:val="00CF1ECB"/>
    <w:rsid w:val="00D43E75"/>
    <w:rsid w:val="00D52A72"/>
    <w:rsid w:val="00D532BA"/>
    <w:rsid w:val="00D70EE7"/>
    <w:rsid w:val="00D800CB"/>
    <w:rsid w:val="00D802B0"/>
    <w:rsid w:val="00DA57EC"/>
    <w:rsid w:val="00DC01CD"/>
    <w:rsid w:val="00DC4FB0"/>
    <w:rsid w:val="00DD00BE"/>
    <w:rsid w:val="00E04A6F"/>
    <w:rsid w:val="00E052FA"/>
    <w:rsid w:val="00E2009A"/>
    <w:rsid w:val="00E22CAC"/>
    <w:rsid w:val="00E64A8C"/>
    <w:rsid w:val="00E72898"/>
    <w:rsid w:val="00E76ABB"/>
    <w:rsid w:val="00E808CC"/>
    <w:rsid w:val="00E83A6C"/>
    <w:rsid w:val="00EE0010"/>
    <w:rsid w:val="00EE1014"/>
    <w:rsid w:val="00EE27AC"/>
    <w:rsid w:val="00F0728C"/>
    <w:rsid w:val="00F15163"/>
    <w:rsid w:val="00F178F7"/>
    <w:rsid w:val="00F270B5"/>
    <w:rsid w:val="00F3515D"/>
    <w:rsid w:val="00F3739E"/>
    <w:rsid w:val="00F4012D"/>
    <w:rsid w:val="00F479D2"/>
    <w:rsid w:val="00F567CF"/>
    <w:rsid w:val="00F64EFF"/>
    <w:rsid w:val="00F66494"/>
    <w:rsid w:val="00F67D5D"/>
    <w:rsid w:val="00F95F92"/>
    <w:rsid w:val="00FB3B89"/>
    <w:rsid w:val="00FC268D"/>
    <w:rsid w:val="00FC2824"/>
    <w:rsid w:val="00FF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  <o:rules v:ext="edit">
        <o:r id="V:Rule11" type="connector" idref="#AutoShape 9"/>
        <o:r id="V:Rule12" type="connector" idref="#AutoShape 14"/>
        <o:r id="V:Rule13" type="connector" idref="#AutoShape 7"/>
        <o:r id="V:Rule14" type="connector" idref="#AutoShape 6"/>
        <o:r id="V:Rule15" type="connector" idref="#AutoShape 8"/>
        <o:r id="V:Rule16" type="connector" idref="#AutoShape 19"/>
        <o:r id="V:Rule17" type="connector" idref="#AutoShape 17"/>
        <o:r id="V:Rule18" type="connector" idref="#AutoShape 18"/>
        <o:r id="V:Rule19" type="connector" idref="#AutoShape 12"/>
        <o:r id="V:Rule20" type="connector" idref="#AutoShape 1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D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953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9532E"/>
  </w:style>
  <w:style w:type="paragraph" w:styleId="Footer">
    <w:name w:val="footer"/>
    <w:basedOn w:val="Normal"/>
    <w:link w:val="FooterChar"/>
    <w:uiPriority w:val="99"/>
    <w:unhideWhenUsed/>
    <w:rsid w:val="002953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32E"/>
  </w:style>
  <w:style w:type="character" w:styleId="CommentReference">
    <w:name w:val="annotation reference"/>
    <w:basedOn w:val="DefaultParagraphFont"/>
    <w:uiPriority w:val="99"/>
    <w:semiHidden/>
    <w:unhideWhenUsed/>
    <w:rsid w:val="00A45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F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F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F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F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0D4D"/>
    <w:pPr>
      <w:spacing w:after="0" w:line="240" w:lineRule="auto"/>
    </w:pPr>
    <w:rPr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2C789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C789A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C789A"/>
    <w:pPr>
      <w:spacing w:after="0" w:line="240" w:lineRule="auto"/>
    </w:pPr>
  </w:style>
  <w:style w:type="paragraph" w:customStyle="1" w:styleId="BodyText1">
    <w:name w:val="Body Text 1"/>
    <w:link w:val="BodyText1Char"/>
    <w:rsid w:val="00CC3F13"/>
    <w:pPr>
      <w:tabs>
        <w:tab w:val="left" w:pos="1080"/>
      </w:tabs>
      <w:spacing w:after="120" w:line="240" w:lineRule="auto"/>
      <w:ind w:left="2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1Char">
    <w:name w:val="Body Text 1 Char"/>
    <w:link w:val="BodyText1"/>
    <w:rsid w:val="00CC3F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C3F1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C3F13"/>
  </w:style>
  <w:style w:type="character" w:styleId="Hyperlink">
    <w:name w:val="Hyperlink"/>
    <w:basedOn w:val="DefaultParagraphFont"/>
    <w:uiPriority w:val="99"/>
    <w:unhideWhenUsed/>
    <w:rsid w:val="00CF1E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D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953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9532E"/>
  </w:style>
  <w:style w:type="paragraph" w:styleId="Footer">
    <w:name w:val="footer"/>
    <w:basedOn w:val="Normal"/>
    <w:link w:val="FooterChar"/>
    <w:uiPriority w:val="99"/>
    <w:unhideWhenUsed/>
    <w:rsid w:val="002953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32E"/>
  </w:style>
  <w:style w:type="character" w:styleId="CommentReference">
    <w:name w:val="annotation reference"/>
    <w:basedOn w:val="DefaultParagraphFont"/>
    <w:uiPriority w:val="99"/>
    <w:semiHidden/>
    <w:unhideWhenUsed/>
    <w:rsid w:val="00A45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F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F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F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F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0D4D"/>
    <w:pPr>
      <w:spacing w:after="0" w:line="240" w:lineRule="auto"/>
    </w:pPr>
    <w:rPr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2C789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C789A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C789A"/>
    <w:pPr>
      <w:spacing w:after="0" w:line="240" w:lineRule="auto"/>
    </w:pPr>
  </w:style>
  <w:style w:type="paragraph" w:customStyle="1" w:styleId="BodyText1">
    <w:name w:val="Body Text 1"/>
    <w:link w:val="BodyText1Char"/>
    <w:rsid w:val="00CC3F13"/>
    <w:pPr>
      <w:tabs>
        <w:tab w:val="left" w:pos="1080"/>
      </w:tabs>
      <w:spacing w:after="120" w:line="240" w:lineRule="auto"/>
      <w:ind w:left="2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1Char">
    <w:name w:val="Body Text 1 Char"/>
    <w:link w:val="BodyText1"/>
    <w:rsid w:val="00CC3F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C3F1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C3F13"/>
  </w:style>
  <w:style w:type="character" w:styleId="Hyperlink">
    <w:name w:val="Hyperlink"/>
    <w:basedOn w:val="DefaultParagraphFont"/>
    <w:uiPriority w:val="99"/>
    <w:unhideWhenUsed/>
    <w:rsid w:val="00CF1E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331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5834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83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14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90005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tronic, Inc.</Company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222</dc:creator>
  <cp:lastModifiedBy>rt222</cp:lastModifiedBy>
  <cp:revision>2</cp:revision>
  <dcterms:created xsi:type="dcterms:W3CDTF">2012-12-02T15:08:00Z</dcterms:created>
  <dcterms:modified xsi:type="dcterms:W3CDTF">2012-12-02T15:08:00Z</dcterms:modified>
</cp:coreProperties>
</file>